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41" w:rightFromText="141" w:vertAnchor="page" w:horzAnchor="margin" w:tblpY="3111"/>
        <w:tblW w:w="9351" w:type="dxa"/>
        <w:tblLook w:val="04A0" w:firstRow="1" w:lastRow="0" w:firstColumn="1" w:lastColumn="0" w:noHBand="0" w:noVBand="1"/>
      </w:tblPr>
      <w:tblGrid>
        <w:gridCol w:w="3708"/>
        <w:gridCol w:w="1288"/>
        <w:gridCol w:w="1520"/>
        <w:gridCol w:w="1276"/>
        <w:gridCol w:w="1559"/>
      </w:tblGrid>
      <w:tr w:rsidR="005435A6" w:rsidRPr="003801FF" w14:paraId="3ED7D5CA" w14:textId="77777777" w:rsidTr="003A6678">
        <w:tc>
          <w:tcPr>
            <w:tcW w:w="9351" w:type="dxa"/>
            <w:gridSpan w:val="5"/>
            <w:tcBorders>
              <w:left w:val="nil"/>
              <w:right w:val="nil"/>
            </w:tcBorders>
          </w:tcPr>
          <w:p w14:paraId="3D4C9AB5" w14:textId="07DA05A0" w:rsidR="005435A6" w:rsidRPr="0080633E" w:rsidRDefault="005435A6" w:rsidP="003A6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0633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ur-flight stair ascent mean vertical power and RPE as predictors</w:t>
            </w:r>
          </w:p>
        </w:tc>
      </w:tr>
      <w:tr w:rsidR="005435A6" w:rsidRPr="003801FF" w14:paraId="4496BD3B" w14:textId="77777777" w:rsidTr="003A6678">
        <w:tc>
          <w:tcPr>
            <w:tcW w:w="3708" w:type="dxa"/>
            <w:tcBorders>
              <w:left w:val="nil"/>
              <w:right w:val="dashSmallGap" w:sz="4" w:space="0" w:color="auto"/>
            </w:tcBorders>
          </w:tcPr>
          <w:p w14:paraId="79317D85" w14:textId="77777777" w:rsidR="005435A6" w:rsidRPr="0080633E" w:rsidRDefault="005435A6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08" w:type="dxa"/>
            <w:gridSpan w:val="2"/>
            <w:tcBorders>
              <w:left w:val="dashSmallGap" w:sz="4" w:space="0" w:color="auto"/>
              <w:right w:val="dashSmallGap" w:sz="4" w:space="0" w:color="auto"/>
            </w:tcBorders>
          </w:tcPr>
          <w:p w14:paraId="4FE1869E" w14:textId="439FF7DE" w:rsidR="005435A6" w:rsidRPr="005F1AF5" w:rsidRDefault="005F1AF5" w:rsidP="003A6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1</w:t>
            </w:r>
          </w:p>
          <w:p w14:paraId="2FADABB4" w14:textId="1E10E713" w:rsidR="006B4FFB" w:rsidRDefault="006B4FFB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6B4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6 </w:t>
            </w:r>
          </w:p>
          <w:p w14:paraId="6FE96F9D" w14:textId="5904DF05" w:rsidR="005C61E3" w:rsidRPr="005F1AF5" w:rsidRDefault="005C61E3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R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="00231B81"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  <w:p w14:paraId="7AA96108" w14:textId="3146AE79" w:rsidR="006B4FFB" w:rsidRPr="005F1AF5" w:rsidRDefault="006B4FFB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E: 4.16 </w:t>
            </w:r>
            <w:r w:rsidRPr="00091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3.43</w:t>
            </w:r>
          </w:p>
        </w:tc>
        <w:tc>
          <w:tcPr>
            <w:tcW w:w="2835" w:type="dxa"/>
            <w:gridSpan w:val="2"/>
            <w:tcBorders>
              <w:left w:val="dashSmallGap" w:sz="4" w:space="0" w:color="auto"/>
              <w:right w:val="nil"/>
            </w:tcBorders>
          </w:tcPr>
          <w:p w14:paraId="7FE35FCC" w14:textId="3647D61E" w:rsidR="005435A6" w:rsidRPr="005F1AF5" w:rsidRDefault="005F1AF5" w:rsidP="003A6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DEL 2</w:t>
            </w:r>
          </w:p>
          <w:p w14:paraId="50DF0A26" w14:textId="2DD2507B" w:rsidR="00EC0C53" w:rsidRDefault="00EC0C53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6B4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  <w:p w14:paraId="2297A422" w14:textId="770AA197" w:rsidR="005C61E3" w:rsidRPr="005F1AF5" w:rsidRDefault="005C61E3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R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="00231B81"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  <w:p w14:paraId="4EFC6AB7" w14:textId="0072675E" w:rsidR="00EC0C53" w:rsidRPr="005F1AF5" w:rsidRDefault="00EC0C53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E:</w:t>
            </w:r>
            <w:r w:rsidR="0070638A"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.11 </w:t>
            </w:r>
            <w:r w:rsidR="0070638A" w:rsidRPr="00091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706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28</w:t>
            </w:r>
          </w:p>
        </w:tc>
      </w:tr>
      <w:tr w:rsidR="005435A6" w14:paraId="23EA2165" w14:textId="77777777" w:rsidTr="003A6678">
        <w:tc>
          <w:tcPr>
            <w:tcW w:w="3708" w:type="dxa"/>
            <w:tcBorders>
              <w:left w:val="nil"/>
              <w:right w:val="dashSmallGap" w:sz="4" w:space="0" w:color="auto"/>
            </w:tcBorders>
          </w:tcPr>
          <w:p w14:paraId="65E65699" w14:textId="77777777" w:rsidR="005435A6" w:rsidRPr="005F1AF5" w:rsidRDefault="005435A6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tcBorders>
              <w:left w:val="dashSmallGap" w:sz="4" w:space="0" w:color="auto"/>
              <w:right w:val="nil"/>
            </w:tcBorders>
          </w:tcPr>
          <w:p w14:paraId="50952770" w14:textId="77777777" w:rsidR="005435A6" w:rsidRPr="0080633E" w:rsidRDefault="005435A6" w:rsidP="003A6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633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20" w:type="dxa"/>
            <w:tcBorders>
              <w:left w:val="nil"/>
              <w:right w:val="dashSmallGap" w:sz="4" w:space="0" w:color="auto"/>
            </w:tcBorders>
          </w:tcPr>
          <w:p w14:paraId="0516D732" w14:textId="77777777" w:rsidR="005435A6" w:rsidRPr="0080633E" w:rsidRDefault="005435A6" w:rsidP="003A6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633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276" w:type="dxa"/>
            <w:tcBorders>
              <w:left w:val="dashSmallGap" w:sz="4" w:space="0" w:color="auto"/>
              <w:right w:val="nil"/>
            </w:tcBorders>
          </w:tcPr>
          <w:p w14:paraId="584A5508" w14:textId="77777777" w:rsidR="005435A6" w:rsidRPr="0080633E" w:rsidRDefault="005435A6" w:rsidP="003A6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633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6ACF2C4" w14:textId="77777777" w:rsidR="005435A6" w:rsidRPr="0080633E" w:rsidRDefault="005435A6" w:rsidP="003A6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633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5D5AE7" w14:paraId="565F9B15" w14:textId="77777777" w:rsidTr="003A6678">
        <w:tc>
          <w:tcPr>
            <w:tcW w:w="3708" w:type="dxa"/>
            <w:tcBorders>
              <w:left w:val="nil"/>
              <w:bottom w:val="nil"/>
              <w:right w:val="dashSmallGap" w:sz="4" w:space="0" w:color="auto"/>
            </w:tcBorders>
          </w:tcPr>
          <w:p w14:paraId="4E6D91DE" w14:textId="640F829C" w:rsidR="005D5AE7" w:rsidRDefault="005D5AE7" w:rsidP="003A6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88" w:type="dxa"/>
            <w:tcBorders>
              <w:left w:val="dashSmallGap" w:sz="4" w:space="0" w:color="auto"/>
              <w:bottom w:val="nil"/>
              <w:right w:val="nil"/>
            </w:tcBorders>
          </w:tcPr>
          <w:p w14:paraId="5C81DB98" w14:textId="0FD4C529" w:rsidR="005D5AE7" w:rsidRPr="0080633E" w:rsidRDefault="00DC30C8" w:rsidP="003A6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66***</w:t>
            </w:r>
          </w:p>
        </w:tc>
        <w:tc>
          <w:tcPr>
            <w:tcW w:w="1520" w:type="dxa"/>
            <w:tcBorders>
              <w:left w:val="nil"/>
              <w:bottom w:val="nil"/>
              <w:right w:val="dashSmallGap" w:sz="4" w:space="0" w:color="auto"/>
            </w:tcBorders>
          </w:tcPr>
          <w:p w14:paraId="7CD25046" w14:textId="21648C9A" w:rsidR="005D5AE7" w:rsidRPr="0080633E" w:rsidRDefault="00DC30C8" w:rsidP="003A6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.72, 35,61)</w:t>
            </w:r>
          </w:p>
        </w:tc>
        <w:tc>
          <w:tcPr>
            <w:tcW w:w="1276" w:type="dxa"/>
            <w:tcBorders>
              <w:left w:val="dashSmallGap" w:sz="4" w:space="0" w:color="auto"/>
              <w:bottom w:val="nil"/>
              <w:right w:val="nil"/>
            </w:tcBorders>
          </w:tcPr>
          <w:p w14:paraId="2B5E8983" w14:textId="21B7B30B" w:rsidR="005D5AE7" w:rsidRPr="0080633E" w:rsidRDefault="006B4FFB" w:rsidP="003A6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46***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4CE38A2" w14:textId="54ECBA71" w:rsidR="005D5AE7" w:rsidRPr="0080633E" w:rsidRDefault="00A65A7D" w:rsidP="003A6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2.70, 64.21)</w:t>
            </w:r>
          </w:p>
        </w:tc>
      </w:tr>
      <w:tr w:rsidR="005D5AE7" w14:paraId="4F17E0EC" w14:textId="77777777" w:rsidTr="003A6678">
        <w:tc>
          <w:tcPr>
            <w:tcW w:w="3708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680FF183" w14:textId="786857BA" w:rsidR="005435A6" w:rsidRPr="0080633E" w:rsidRDefault="005435A6" w:rsidP="003A6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vertical power</w:t>
            </w:r>
            <w:r w:rsidR="000A7ED3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61227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0A7ED3">
              <w:rPr>
                <w:rFonts w:ascii="Times New Roman" w:hAnsi="Times New Roman" w:cs="Times New Roman"/>
                <w:sz w:val="20"/>
                <w:szCs w:val="20"/>
              </w:rPr>
              <w:t>W]</w:t>
            </w:r>
          </w:p>
        </w:tc>
        <w:tc>
          <w:tcPr>
            <w:tcW w:w="1288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46B115EA" w14:textId="16737D4E" w:rsidR="005435A6" w:rsidRPr="0080633E" w:rsidRDefault="00DC30C8" w:rsidP="003A6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12A29E5B" w14:textId="2B0BAE69" w:rsidR="005435A6" w:rsidRPr="0080633E" w:rsidRDefault="00DC30C8" w:rsidP="003A6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1, 1.07)</w:t>
            </w:r>
          </w:p>
        </w:tc>
        <w:tc>
          <w:tcPr>
            <w:tcW w:w="127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03A1D590" w14:textId="52966DF5" w:rsidR="005435A6" w:rsidRPr="0080633E" w:rsidRDefault="006B4FFB" w:rsidP="003A6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8ABA3E" w14:textId="1585CBC1" w:rsidR="005435A6" w:rsidRPr="0080633E" w:rsidRDefault="00A65A7D" w:rsidP="003A6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43, 0.45)</w:t>
            </w:r>
          </w:p>
        </w:tc>
      </w:tr>
      <w:tr w:rsidR="005435A6" w14:paraId="50576BDB" w14:textId="77777777" w:rsidTr="003A6678">
        <w:tc>
          <w:tcPr>
            <w:tcW w:w="3708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621C9613" w14:textId="77777777" w:rsidR="005435A6" w:rsidRPr="0080633E" w:rsidRDefault="005435A6" w:rsidP="003A6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E</w:t>
            </w:r>
          </w:p>
        </w:tc>
        <w:tc>
          <w:tcPr>
            <w:tcW w:w="1288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7DB636A8" w14:textId="52139116" w:rsidR="005435A6" w:rsidRPr="0080633E" w:rsidRDefault="00DC30C8" w:rsidP="003A6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525BD07A" w14:textId="44A3A659" w:rsidR="005435A6" w:rsidRPr="0080633E" w:rsidRDefault="00DC30C8" w:rsidP="003A6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.17, 0.62)</w:t>
            </w:r>
          </w:p>
        </w:tc>
        <w:tc>
          <w:tcPr>
            <w:tcW w:w="127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2759C57E" w14:textId="40A52EF4" w:rsidR="005435A6" w:rsidRPr="0080633E" w:rsidRDefault="006B4FFB" w:rsidP="003A6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FA3F33" w14:textId="0732CDB1" w:rsidR="005435A6" w:rsidRPr="0080633E" w:rsidRDefault="00A65A7D" w:rsidP="003A6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62, 0.77)</w:t>
            </w:r>
          </w:p>
        </w:tc>
      </w:tr>
      <w:tr w:rsidR="00A65A7D" w14:paraId="50A7000C" w14:textId="77777777" w:rsidTr="003A6678">
        <w:tc>
          <w:tcPr>
            <w:tcW w:w="3708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44D192B7" w14:textId="7B878C30" w:rsidR="005435A6" w:rsidRDefault="005435A6" w:rsidP="003A6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0A7ED3">
              <w:rPr>
                <w:rFonts w:ascii="Times New Roman" w:hAnsi="Times New Roman" w:cs="Times New Roman"/>
                <w:sz w:val="20"/>
                <w:szCs w:val="20"/>
              </w:rPr>
              <w:t xml:space="preserve"> [y]</w:t>
            </w:r>
          </w:p>
        </w:tc>
        <w:tc>
          <w:tcPr>
            <w:tcW w:w="1288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36F64E5F" w14:textId="7377F320" w:rsidR="005435A6" w:rsidRPr="0080633E" w:rsidRDefault="005435A6" w:rsidP="003A6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22296ED3" w14:textId="77777777" w:rsidR="005435A6" w:rsidRPr="0080633E" w:rsidRDefault="005435A6" w:rsidP="003A66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2A8D661A" w14:textId="4FE783F9" w:rsidR="005435A6" w:rsidRPr="0080633E" w:rsidRDefault="006B4FFB" w:rsidP="003A6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92B7EF" w14:textId="23AB1BB5" w:rsidR="005435A6" w:rsidRPr="0080633E" w:rsidRDefault="00A65A7D" w:rsidP="003A6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35, 0.02)</w:t>
            </w:r>
          </w:p>
        </w:tc>
      </w:tr>
      <w:tr w:rsidR="005435A6" w14:paraId="09610850" w14:textId="77777777" w:rsidTr="003A6678">
        <w:tc>
          <w:tcPr>
            <w:tcW w:w="3708" w:type="dxa"/>
            <w:tcBorders>
              <w:top w:val="nil"/>
              <w:left w:val="nil"/>
              <w:right w:val="dashSmallGap" w:sz="4" w:space="0" w:color="auto"/>
            </w:tcBorders>
          </w:tcPr>
          <w:p w14:paraId="31B9BD5A" w14:textId="6B71DA3E" w:rsidR="005435A6" w:rsidRDefault="00820798" w:rsidP="003A6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 (male = 0, female = 1)</w:t>
            </w:r>
          </w:p>
        </w:tc>
        <w:tc>
          <w:tcPr>
            <w:tcW w:w="1288" w:type="dxa"/>
            <w:tcBorders>
              <w:top w:val="nil"/>
              <w:left w:val="dashSmallGap" w:sz="4" w:space="0" w:color="auto"/>
              <w:right w:val="nil"/>
            </w:tcBorders>
          </w:tcPr>
          <w:p w14:paraId="3DA1FC3D" w14:textId="1F7E89F2" w:rsidR="005435A6" w:rsidRPr="0080633E" w:rsidRDefault="005435A6" w:rsidP="003A6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520" w:type="dxa"/>
            <w:tcBorders>
              <w:top w:val="nil"/>
              <w:left w:val="nil"/>
              <w:right w:val="dashSmallGap" w:sz="4" w:space="0" w:color="auto"/>
            </w:tcBorders>
          </w:tcPr>
          <w:p w14:paraId="0A568223" w14:textId="77777777" w:rsidR="005435A6" w:rsidRPr="0080633E" w:rsidRDefault="005435A6" w:rsidP="003A66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dashSmallGap" w:sz="4" w:space="0" w:color="auto"/>
              <w:right w:val="nil"/>
            </w:tcBorders>
          </w:tcPr>
          <w:p w14:paraId="33CB2141" w14:textId="346B03C5" w:rsidR="005435A6" w:rsidRPr="0080633E" w:rsidRDefault="006B4FFB" w:rsidP="003A6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55</w:t>
            </w:r>
            <w:r w:rsidR="00A65A7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2C7785B" w14:textId="440BBC8A" w:rsidR="005435A6" w:rsidRPr="0080633E" w:rsidRDefault="00A65A7D" w:rsidP="003A6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-16.50, </w:t>
            </w:r>
            <w:r w:rsidR="008260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0)</w:t>
            </w:r>
          </w:p>
        </w:tc>
      </w:tr>
      <w:tr w:rsidR="005435A6" w:rsidRPr="003801FF" w14:paraId="16E045D5" w14:textId="77777777" w:rsidTr="003A6678">
        <w:tc>
          <w:tcPr>
            <w:tcW w:w="9351" w:type="dxa"/>
            <w:gridSpan w:val="5"/>
            <w:tcBorders>
              <w:left w:val="nil"/>
              <w:right w:val="nil"/>
            </w:tcBorders>
          </w:tcPr>
          <w:p w14:paraId="6A88A2F3" w14:textId="13EC883F" w:rsidR="005435A6" w:rsidRPr="0080633E" w:rsidRDefault="005435A6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33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Four-flight stair ascent mean vertical power an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lative heart rate</w:t>
            </w:r>
            <w:r w:rsidRPr="0080633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s predictors</w:t>
            </w:r>
          </w:p>
        </w:tc>
      </w:tr>
      <w:tr w:rsidR="008260F1" w:rsidRPr="003801FF" w14:paraId="5528D8C2" w14:textId="77777777" w:rsidTr="003A6678">
        <w:tc>
          <w:tcPr>
            <w:tcW w:w="3708" w:type="dxa"/>
            <w:tcBorders>
              <w:left w:val="nil"/>
              <w:right w:val="dashSmallGap" w:sz="4" w:space="0" w:color="auto"/>
            </w:tcBorders>
          </w:tcPr>
          <w:p w14:paraId="34E3B207" w14:textId="77777777" w:rsidR="008260F1" w:rsidRPr="0080633E" w:rsidRDefault="008260F1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08" w:type="dxa"/>
            <w:gridSpan w:val="2"/>
            <w:tcBorders>
              <w:left w:val="dashSmallGap" w:sz="4" w:space="0" w:color="auto"/>
            </w:tcBorders>
          </w:tcPr>
          <w:p w14:paraId="1C0F5476" w14:textId="0B0234F0" w:rsidR="008260F1" w:rsidRPr="005F1AF5" w:rsidRDefault="005F1AF5" w:rsidP="003A6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1</w:t>
            </w:r>
          </w:p>
          <w:p w14:paraId="1327E1B3" w14:textId="065C8104" w:rsidR="008260F1" w:rsidRDefault="008260F1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6B4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  <w:p w14:paraId="3895C5E6" w14:textId="79A64D87" w:rsidR="00231B81" w:rsidRPr="005F1AF5" w:rsidRDefault="00231B81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R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31</w:t>
            </w:r>
          </w:p>
          <w:p w14:paraId="1E31927B" w14:textId="1ED385BF" w:rsidR="008260F1" w:rsidRPr="0080633E" w:rsidRDefault="008260F1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E: 4.</w:t>
            </w:r>
            <w:r w:rsidR="006F046A"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91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3.</w:t>
            </w:r>
            <w:r w:rsidR="006F04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835" w:type="dxa"/>
            <w:gridSpan w:val="2"/>
            <w:tcBorders>
              <w:right w:val="nil"/>
            </w:tcBorders>
          </w:tcPr>
          <w:p w14:paraId="76DEB8C6" w14:textId="679C6145" w:rsidR="008260F1" w:rsidRPr="005F1AF5" w:rsidRDefault="005F1AF5" w:rsidP="003A6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DEL 2</w:t>
            </w:r>
          </w:p>
          <w:p w14:paraId="5963706D" w14:textId="7B8870B4" w:rsidR="00231B81" w:rsidRDefault="00231B81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6B4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  <w:p w14:paraId="56DCE009" w14:textId="2B11BF1F" w:rsidR="00231B81" w:rsidRPr="005F1AF5" w:rsidRDefault="00231B81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R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62</w:t>
            </w:r>
          </w:p>
          <w:p w14:paraId="6ECD4DA6" w14:textId="160FB5DC" w:rsidR="00231B81" w:rsidRPr="0080633E" w:rsidRDefault="00231B81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E: 3.10 </w:t>
            </w:r>
            <w:r w:rsidRPr="00091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0</w:t>
            </w:r>
          </w:p>
        </w:tc>
      </w:tr>
      <w:tr w:rsidR="005435A6" w:rsidRPr="0080633E" w14:paraId="3FAAA761" w14:textId="77777777" w:rsidTr="003A6678">
        <w:tc>
          <w:tcPr>
            <w:tcW w:w="3708" w:type="dxa"/>
            <w:tcBorders>
              <w:left w:val="nil"/>
              <w:right w:val="dashSmallGap" w:sz="4" w:space="0" w:color="auto"/>
            </w:tcBorders>
          </w:tcPr>
          <w:p w14:paraId="1B106345" w14:textId="77777777" w:rsidR="005435A6" w:rsidRPr="0080633E" w:rsidRDefault="005435A6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tcBorders>
              <w:left w:val="dashSmallGap" w:sz="4" w:space="0" w:color="auto"/>
              <w:right w:val="nil"/>
            </w:tcBorders>
          </w:tcPr>
          <w:p w14:paraId="5EBD0AE8" w14:textId="77777777" w:rsidR="005435A6" w:rsidRPr="0080633E" w:rsidRDefault="005435A6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33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20" w:type="dxa"/>
            <w:tcBorders>
              <w:left w:val="nil"/>
            </w:tcBorders>
          </w:tcPr>
          <w:p w14:paraId="15585301" w14:textId="77777777" w:rsidR="005435A6" w:rsidRPr="0080633E" w:rsidRDefault="005435A6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33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276" w:type="dxa"/>
            <w:tcBorders>
              <w:right w:val="nil"/>
            </w:tcBorders>
          </w:tcPr>
          <w:p w14:paraId="78751657" w14:textId="77777777" w:rsidR="005435A6" w:rsidRPr="0080633E" w:rsidRDefault="005435A6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EE704A9" w14:textId="77777777" w:rsidR="005435A6" w:rsidRPr="0080633E" w:rsidRDefault="005435A6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33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5D5AE7" w:rsidRPr="0080633E" w14:paraId="546D278A" w14:textId="77777777" w:rsidTr="003A6678">
        <w:tc>
          <w:tcPr>
            <w:tcW w:w="3708" w:type="dxa"/>
            <w:tcBorders>
              <w:left w:val="nil"/>
              <w:bottom w:val="nil"/>
              <w:right w:val="dashSmallGap" w:sz="4" w:space="0" w:color="auto"/>
            </w:tcBorders>
          </w:tcPr>
          <w:p w14:paraId="1B5F2881" w14:textId="4EC11EA5" w:rsidR="005D5AE7" w:rsidRDefault="005D5AE7" w:rsidP="003A6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88" w:type="dxa"/>
            <w:tcBorders>
              <w:left w:val="dashSmallGap" w:sz="4" w:space="0" w:color="auto"/>
              <w:bottom w:val="nil"/>
              <w:right w:val="nil"/>
            </w:tcBorders>
          </w:tcPr>
          <w:p w14:paraId="2CA19E81" w14:textId="24D8D4E7" w:rsidR="005D5AE7" w:rsidRPr="0080633E" w:rsidRDefault="008260F1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93***</w:t>
            </w:r>
          </w:p>
        </w:tc>
        <w:tc>
          <w:tcPr>
            <w:tcW w:w="1520" w:type="dxa"/>
            <w:tcBorders>
              <w:left w:val="nil"/>
              <w:bottom w:val="nil"/>
              <w:right w:val="dashSmallGap" w:sz="4" w:space="0" w:color="auto"/>
            </w:tcBorders>
          </w:tcPr>
          <w:p w14:paraId="4F4A72D6" w14:textId="3EF284E2" w:rsidR="005D5AE7" w:rsidRPr="0080633E" w:rsidRDefault="008260F1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43, 48.43)</w:t>
            </w:r>
          </w:p>
        </w:tc>
        <w:tc>
          <w:tcPr>
            <w:tcW w:w="1276" w:type="dxa"/>
            <w:tcBorders>
              <w:left w:val="dashSmallGap" w:sz="4" w:space="0" w:color="auto"/>
              <w:bottom w:val="nil"/>
              <w:right w:val="nil"/>
            </w:tcBorders>
          </w:tcPr>
          <w:p w14:paraId="76244984" w14:textId="21E56BFD" w:rsidR="005D5AE7" w:rsidRPr="0080633E" w:rsidRDefault="005F22C6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40***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9253B9F" w14:textId="56C62545" w:rsidR="005D5AE7" w:rsidRPr="0080633E" w:rsidRDefault="005F22C6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9.05, 69.74)</w:t>
            </w:r>
          </w:p>
        </w:tc>
      </w:tr>
      <w:tr w:rsidR="00A65A7D" w:rsidRPr="0080633E" w14:paraId="074F13C6" w14:textId="77777777" w:rsidTr="003A6678">
        <w:tc>
          <w:tcPr>
            <w:tcW w:w="3708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10E401DE" w14:textId="030BA949" w:rsidR="005435A6" w:rsidRPr="0080633E" w:rsidRDefault="00070A37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vertical power</w:t>
            </w:r>
            <w:r w:rsidR="000A7ED3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61227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0A7ED3">
              <w:rPr>
                <w:rFonts w:ascii="Times New Roman" w:hAnsi="Times New Roman" w:cs="Times New Roman"/>
                <w:sz w:val="20"/>
                <w:szCs w:val="20"/>
              </w:rPr>
              <w:t>W]</w:t>
            </w:r>
          </w:p>
        </w:tc>
        <w:tc>
          <w:tcPr>
            <w:tcW w:w="1288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16285C05" w14:textId="5D73498A" w:rsidR="005435A6" w:rsidRPr="0080633E" w:rsidRDefault="008260F1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  <w:r w:rsidR="005F2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255EF267" w14:textId="0518F20B" w:rsidR="005435A6" w:rsidRPr="0080633E" w:rsidRDefault="008260F1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7, 1.06)</w:t>
            </w:r>
          </w:p>
        </w:tc>
        <w:tc>
          <w:tcPr>
            <w:tcW w:w="127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468610F1" w14:textId="3C3542FC" w:rsidR="005435A6" w:rsidRPr="0080633E" w:rsidRDefault="005F22C6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44B7E2" w14:textId="6DDA9886" w:rsidR="005435A6" w:rsidRPr="0080633E" w:rsidRDefault="005F22C6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41, 0.45)</w:t>
            </w:r>
          </w:p>
        </w:tc>
      </w:tr>
      <w:tr w:rsidR="00A65A7D" w:rsidRPr="0080633E" w14:paraId="40BBE1BB" w14:textId="77777777" w:rsidTr="003A6678">
        <w:tc>
          <w:tcPr>
            <w:tcW w:w="3708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7FB64F05" w14:textId="4A82DC5C" w:rsidR="005435A6" w:rsidRPr="0080633E" w:rsidRDefault="00070A37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ative heart rate</w:t>
            </w:r>
            <w:r w:rsidR="000A7ED3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D032CA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  <w:r w:rsidR="000A7ED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88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10026695" w14:textId="65B7EADC" w:rsidR="005435A6" w:rsidRPr="0080633E" w:rsidRDefault="008260F1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47262E08" w14:textId="619638F2" w:rsidR="005435A6" w:rsidRPr="0080633E" w:rsidRDefault="008260F1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3.17, 1.69)</w:t>
            </w:r>
          </w:p>
        </w:tc>
        <w:tc>
          <w:tcPr>
            <w:tcW w:w="127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1EC0C2D3" w14:textId="547A4417" w:rsidR="005435A6" w:rsidRPr="0080633E" w:rsidRDefault="005F22C6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FECAED" w14:textId="4CFCBA48" w:rsidR="005435A6" w:rsidRPr="0080633E" w:rsidRDefault="005F22C6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.89, 1.81)</w:t>
            </w:r>
          </w:p>
        </w:tc>
      </w:tr>
      <w:tr w:rsidR="00A65A7D" w:rsidRPr="0080633E" w14:paraId="15CB48C8" w14:textId="77777777" w:rsidTr="003A6678">
        <w:tc>
          <w:tcPr>
            <w:tcW w:w="3708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02CF918A" w14:textId="0CFF88B3" w:rsidR="005435A6" w:rsidRPr="0080633E" w:rsidRDefault="005435A6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0A7ED3">
              <w:rPr>
                <w:rFonts w:ascii="Times New Roman" w:hAnsi="Times New Roman" w:cs="Times New Roman"/>
                <w:sz w:val="20"/>
                <w:szCs w:val="20"/>
              </w:rPr>
              <w:t xml:space="preserve"> [y]</w:t>
            </w:r>
          </w:p>
        </w:tc>
        <w:tc>
          <w:tcPr>
            <w:tcW w:w="1288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700EFCFF" w14:textId="07D3D1B9" w:rsidR="005435A6" w:rsidRPr="0080633E" w:rsidRDefault="005435A6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0A0CC6BE" w14:textId="77777777" w:rsidR="005435A6" w:rsidRPr="0080633E" w:rsidRDefault="005435A6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2731140F" w14:textId="02DEAF9D" w:rsidR="005435A6" w:rsidRPr="0080633E" w:rsidRDefault="005F22C6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DB3D4C" w14:textId="3B7714F5" w:rsidR="005435A6" w:rsidRPr="0080633E" w:rsidRDefault="005F22C6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35, 0.02)</w:t>
            </w:r>
          </w:p>
        </w:tc>
      </w:tr>
      <w:tr w:rsidR="005435A6" w:rsidRPr="0080633E" w14:paraId="09933C51" w14:textId="77777777" w:rsidTr="003A6678">
        <w:tc>
          <w:tcPr>
            <w:tcW w:w="3708" w:type="dxa"/>
            <w:tcBorders>
              <w:top w:val="nil"/>
              <w:left w:val="nil"/>
              <w:right w:val="dashSmallGap" w:sz="4" w:space="0" w:color="auto"/>
            </w:tcBorders>
          </w:tcPr>
          <w:p w14:paraId="32B3CEAA" w14:textId="5036F0F4" w:rsidR="005435A6" w:rsidRPr="0080633E" w:rsidRDefault="00820798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 (male = 0, female = 1)</w:t>
            </w:r>
          </w:p>
        </w:tc>
        <w:tc>
          <w:tcPr>
            <w:tcW w:w="1288" w:type="dxa"/>
            <w:tcBorders>
              <w:top w:val="nil"/>
              <w:left w:val="dashSmallGap" w:sz="4" w:space="0" w:color="auto"/>
              <w:right w:val="nil"/>
            </w:tcBorders>
          </w:tcPr>
          <w:p w14:paraId="370C1777" w14:textId="526E9975" w:rsidR="005435A6" w:rsidRPr="0080633E" w:rsidRDefault="005435A6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520" w:type="dxa"/>
            <w:tcBorders>
              <w:top w:val="nil"/>
              <w:left w:val="nil"/>
              <w:right w:val="dashSmallGap" w:sz="4" w:space="0" w:color="auto"/>
            </w:tcBorders>
          </w:tcPr>
          <w:p w14:paraId="65ED038C" w14:textId="77777777" w:rsidR="005435A6" w:rsidRPr="0080633E" w:rsidRDefault="005435A6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dashSmallGap" w:sz="4" w:space="0" w:color="auto"/>
              <w:right w:val="nil"/>
            </w:tcBorders>
          </w:tcPr>
          <w:p w14:paraId="50AE1176" w14:textId="1A4D801A" w:rsidR="005435A6" w:rsidRPr="0080633E" w:rsidRDefault="005F22C6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.36*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40E0C285" w14:textId="3090A1E9" w:rsidR="005435A6" w:rsidRPr="0080633E" w:rsidRDefault="005F22C6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6.17, -4.55)</w:t>
            </w:r>
          </w:p>
        </w:tc>
      </w:tr>
      <w:tr w:rsidR="005435A6" w:rsidRPr="003801FF" w14:paraId="1CAEC2D0" w14:textId="77777777" w:rsidTr="003A6678">
        <w:tc>
          <w:tcPr>
            <w:tcW w:w="9351" w:type="dxa"/>
            <w:gridSpan w:val="5"/>
            <w:tcBorders>
              <w:left w:val="nil"/>
              <w:right w:val="nil"/>
            </w:tcBorders>
          </w:tcPr>
          <w:p w14:paraId="707D944A" w14:textId="7130320F" w:rsidR="005435A6" w:rsidRPr="0080633E" w:rsidRDefault="005435A6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ix</w:t>
            </w:r>
            <w:r w:rsidRPr="0080633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flight stair ascent mean vertical power and RPE as predictors</w:t>
            </w:r>
          </w:p>
        </w:tc>
      </w:tr>
      <w:tr w:rsidR="00F725FF" w:rsidRPr="003801FF" w14:paraId="02BC820D" w14:textId="77777777" w:rsidTr="003A6678">
        <w:tc>
          <w:tcPr>
            <w:tcW w:w="3708" w:type="dxa"/>
            <w:tcBorders>
              <w:left w:val="nil"/>
              <w:right w:val="dashSmallGap" w:sz="4" w:space="0" w:color="auto"/>
            </w:tcBorders>
          </w:tcPr>
          <w:p w14:paraId="777456A3" w14:textId="77777777" w:rsidR="00F725FF" w:rsidRPr="0080633E" w:rsidRDefault="00F725FF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08" w:type="dxa"/>
            <w:gridSpan w:val="2"/>
            <w:tcBorders>
              <w:left w:val="dashSmallGap" w:sz="4" w:space="0" w:color="auto"/>
              <w:right w:val="dashSmallGap" w:sz="4" w:space="0" w:color="auto"/>
            </w:tcBorders>
          </w:tcPr>
          <w:p w14:paraId="25D4963A" w14:textId="77777777" w:rsidR="00F725FF" w:rsidRPr="005F1AF5" w:rsidRDefault="00F725FF" w:rsidP="003A6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1</w:t>
            </w:r>
          </w:p>
          <w:p w14:paraId="6793F87F" w14:textId="12D1D540" w:rsidR="00F725FF" w:rsidRDefault="00F725FF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6B4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  <w:p w14:paraId="32B120A4" w14:textId="33DBD06E" w:rsidR="00F725FF" w:rsidRPr="005F1AF5" w:rsidRDefault="00F725FF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R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  <w:p w14:paraId="452CAA71" w14:textId="0D674196" w:rsidR="00F725FF" w:rsidRPr="0080633E" w:rsidRDefault="00F725FF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E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6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91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3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835" w:type="dxa"/>
            <w:gridSpan w:val="2"/>
            <w:tcBorders>
              <w:left w:val="dashSmallGap" w:sz="4" w:space="0" w:color="auto"/>
              <w:right w:val="nil"/>
            </w:tcBorders>
          </w:tcPr>
          <w:p w14:paraId="70EC20A8" w14:textId="77777777" w:rsidR="00F725FF" w:rsidRPr="005F1AF5" w:rsidRDefault="00F725FF" w:rsidP="003A6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DEL 2</w:t>
            </w:r>
          </w:p>
          <w:p w14:paraId="2DADD135" w14:textId="1D98A5A1" w:rsidR="00F725FF" w:rsidRDefault="00F725FF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6B4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  <w:p w14:paraId="003FA19E" w14:textId="77777777" w:rsidR="00F725FF" w:rsidRPr="005F1AF5" w:rsidRDefault="00F725FF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R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62</w:t>
            </w:r>
          </w:p>
          <w:p w14:paraId="5D939B5F" w14:textId="2DD74144" w:rsidR="00F725FF" w:rsidRPr="0080633E" w:rsidRDefault="00F725FF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E: 3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91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5</w:t>
            </w:r>
          </w:p>
        </w:tc>
      </w:tr>
      <w:tr w:rsidR="005435A6" w:rsidRPr="0080633E" w14:paraId="57708B39" w14:textId="77777777" w:rsidTr="003A6678">
        <w:tc>
          <w:tcPr>
            <w:tcW w:w="3708" w:type="dxa"/>
            <w:tcBorders>
              <w:left w:val="nil"/>
              <w:right w:val="dashSmallGap" w:sz="4" w:space="0" w:color="auto"/>
            </w:tcBorders>
          </w:tcPr>
          <w:p w14:paraId="14D5EDD7" w14:textId="77777777" w:rsidR="005435A6" w:rsidRPr="00F725FF" w:rsidRDefault="005435A6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tcBorders>
              <w:left w:val="dashSmallGap" w:sz="4" w:space="0" w:color="auto"/>
              <w:right w:val="nil"/>
            </w:tcBorders>
          </w:tcPr>
          <w:p w14:paraId="6E11FEA9" w14:textId="77777777" w:rsidR="005435A6" w:rsidRPr="0080633E" w:rsidRDefault="005435A6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33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20" w:type="dxa"/>
            <w:tcBorders>
              <w:left w:val="nil"/>
              <w:right w:val="dashSmallGap" w:sz="4" w:space="0" w:color="auto"/>
            </w:tcBorders>
          </w:tcPr>
          <w:p w14:paraId="43639B05" w14:textId="77777777" w:rsidR="005435A6" w:rsidRPr="0080633E" w:rsidRDefault="005435A6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33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276" w:type="dxa"/>
            <w:tcBorders>
              <w:left w:val="dashSmallGap" w:sz="4" w:space="0" w:color="auto"/>
              <w:right w:val="nil"/>
            </w:tcBorders>
          </w:tcPr>
          <w:p w14:paraId="5F3EF1F2" w14:textId="77777777" w:rsidR="005435A6" w:rsidRPr="0080633E" w:rsidRDefault="005435A6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CD4B6AC" w14:textId="77777777" w:rsidR="005435A6" w:rsidRPr="0080633E" w:rsidRDefault="005435A6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33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5D5AE7" w:rsidRPr="0080633E" w14:paraId="486389BA" w14:textId="77777777" w:rsidTr="003A6678">
        <w:tc>
          <w:tcPr>
            <w:tcW w:w="3708" w:type="dxa"/>
            <w:tcBorders>
              <w:left w:val="nil"/>
              <w:bottom w:val="nil"/>
              <w:right w:val="dashSmallGap" w:sz="4" w:space="0" w:color="auto"/>
            </w:tcBorders>
          </w:tcPr>
          <w:p w14:paraId="5ADBDA09" w14:textId="45867246" w:rsidR="005D5AE7" w:rsidRDefault="005D5AE7" w:rsidP="003A6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88" w:type="dxa"/>
            <w:tcBorders>
              <w:left w:val="dashSmallGap" w:sz="4" w:space="0" w:color="auto"/>
              <w:bottom w:val="nil"/>
              <w:right w:val="nil"/>
            </w:tcBorders>
          </w:tcPr>
          <w:p w14:paraId="3F48822E" w14:textId="4F81622F" w:rsidR="005D5AE7" w:rsidRPr="0080633E" w:rsidRDefault="008D4458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40***</w:t>
            </w:r>
          </w:p>
        </w:tc>
        <w:tc>
          <w:tcPr>
            <w:tcW w:w="1520" w:type="dxa"/>
            <w:tcBorders>
              <w:left w:val="nil"/>
              <w:bottom w:val="nil"/>
              <w:right w:val="dashSmallGap" w:sz="4" w:space="0" w:color="auto"/>
            </w:tcBorders>
          </w:tcPr>
          <w:p w14:paraId="5BB702AA" w14:textId="68DCDC87" w:rsidR="005D5AE7" w:rsidRPr="0080633E" w:rsidRDefault="008D4458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9.92, 54.88)</w:t>
            </w:r>
          </w:p>
        </w:tc>
        <w:tc>
          <w:tcPr>
            <w:tcW w:w="1276" w:type="dxa"/>
            <w:tcBorders>
              <w:left w:val="dashSmallGap" w:sz="4" w:space="0" w:color="auto"/>
              <w:bottom w:val="nil"/>
              <w:right w:val="nil"/>
            </w:tcBorders>
          </w:tcPr>
          <w:p w14:paraId="16EE1970" w14:textId="570A9069" w:rsidR="005D5AE7" w:rsidRPr="0080633E" w:rsidRDefault="001D35AD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94***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752A3D2" w14:textId="5CD4F077" w:rsidR="005D5AE7" w:rsidRPr="0080633E" w:rsidRDefault="001D35AD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4.85, 67.03)</w:t>
            </w:r>
          </w:p>
        </w:tc>
      </w:tr>
      <w:tr w:rsidR="00A65A7D" w:rsidRPr="0080633E" w14:paraId="70502502" w14:textId="77777777" w:rsidTr="003A6678">
        <w:tc>
          <w:tcPr>
            <w:tcW w:w="3708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1399E007" w14:textId="0E6EB337" w:rsidR="005435A6" w:rsidRPr="0080633E" w:rsidRDefault="005435A6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vertical power</w:t>
            </w:r>
            <w:r w:rsidR="000A7ED3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61227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0A7ED3">
              <w:rPr>
                <w:rFonts w:ascii="Times New Roman" w:hAnsi="Times New Roman" w:cs="Times New Roman"/>
                <w:sz w:val="20"/>
                <w:szCs w:val="20"/>
              </w:rPr>
              <w:t>W]</w:t>
            </w:r>
          </w:p>
        </w:tc>
        <w:tc>
          <w:tcPr>
            <w:tcW w:w="1288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1134299D" w14:textId="67696DF5" w:rsidR="005435A6" w:rsidRPr="0080633E" w:rsidRDefault="008D4458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192D20F0" w14:textId="56705208" w:rsidR="005435A6" w:rsidRPr="0080633E" w:rsidRDefault="008D4458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0, 0.98)</w:t>
            </w:r>
          </w:p>
        </w:tc>
        <w:tc>
          <w:tcPr>
            <w:tcW w:w="127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735553CD" w14:textId="60ED4DD8" w:rsidR="005435A6" w:rsidRPr="0080633E" w:rsidRDefault="001D35AD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7CDDA7" w14:textId="00C2FE7E" w:rsidR="005435A6" w:rsidRPr="0080633E" w:rsidRDefault="001D35AD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42, 0.49)</w:t>
            </w:r>
          </w:p>
        </w:tc>
      </w:tr>
      <w:tr w:rsidR="005435A6" w:rsidRPr="0080633E" w14:paraId="224F5B6A" w14:textId="77777777" w:rsidTr="003A6678">
        <w:tc>
          <w:tcPr>
            <w:tcW w:w="3708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4DA8B9A8" w14:textId="77777777" w:rsidR="005435A6" w:rsidRPr="0080633E" w:rsidRDefault="005435A6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E</w:t>
            </w:r>
          </w:p>
        </w:tc>
        <w:tc>
          <w:tcPr>
            <w:tcW w:w="1288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5CE74CA7" w14:textId="5044916A" w:rsidR="005435A6" w:rsidRPr="0080633E" w:rsidRDefault="008D4458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0</w:t>
            </w:r>
            <w:r w:rsidR="000C2F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30748EB7" w14:textId="0255436E" w:rsidR="005435A6" w:rsidRPr="0080633E" w:rsidRDefault="008D4458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0C2F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8, -0.02</w:t>
            </w:r>
            <w:r w:rsidR="00BE16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0293D97A" w14:textId="312C4F3E" w:rsidR="005435A6" w:rsidRPr="0080633E" w:rsidRDefault="001D35AD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0ACC5F" w14:textId="56C5B1D3" w:rsidR="005435A6" w:rsidRPr="0080633E" w:rsidRDefault="001D35AD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.18, 0.79)</w:t>
            </w:r>
          </w:p>
        </w:tc>
      </w:tr>
      <w:tr w:rsidR="005435A6" w:rsidRPr="0080633E" w14:paraId="0A47A3F5" w14:textId="77777777" w:rsidTr="003A6678">
        <w:tc>
          <w:tcPr>
            <w:tcW w:w="3708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5972C880" w14:textId="7EF7294F" w:rsidR="005435A6" w:rsidRPr="0080633E" w:rsidRDefault="005435A6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0A7ED3">
              <w:rPr>
                <w:rFonts w:ascii="Times New Roman" w:hAnsi="Times New Roman" w:cs="Times New Roman"/>
                <w:sz w:val="20"/>
                <w:szCs w:val="20"/>
              </w:rPr>
              <w:t xml:space="preserve"> [y]</w:t>
            </w:r>
          </w:p>
        </w:tc>
        <w:tc>
          <w:tcPr>
            <w:tcW w:w="1288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2382ABEC" w14:textId="108C054D" w:rsidR="005435A6" w:rsidRPr="0080633E" w:rsidRDefault="005435A6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670A32E8" w14:textId="77777777" w:rsidR="005435A6" w:rsidRPr="0080633E" w:rsidRDefault="005435A6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0D4FD4A3" w14:textId="40DECFEA" w:rsidR="005435A6" w:rsidRPr="0080633E" w:rsidRDefault="00F67228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1D3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9D2956" w14:textId="424CC5CA" w:rsidR="005435A6" w:rsidRPr="0080633E" w:rsidRDefault="001D35AD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35, 0.02)</w:t>
            </w:r>
          </w:p>
        </w:tc>
      </w:tr>
      <w:tr w:rsidR="005435A6" w:rsidRPr="0080633E" w14:paraId="5D0B5090" w14:textId="77777777" w:rsidTr="003A6678">
        <w:tc>
          <w:tcPr>
            <w:tcW w:w="3708" w:type="dxa"/>
            <w:tcBorders>
              <w:top w:val="nil"/>
              <w:left w:val="nil"/>
              <w:right w:val="dashSmallGap" w:sz="4" w:space="0" w:color="auto"/>
            </w:tcBorders>
          </w:tcPr>
          <w:p w14:paraId="7969AE10" w14:textId="3759AEDE" w:rsidR="005435A6" w:rsidRPr="0080633E" w:rsidRDefault="00820798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 (male = 0, female = 1)</w:t>
            </w:r>
          </w:p>
        </w:tc>
        <w:tc>
          <w:tcPr>
            <w:tcW w:w="1288" w:type="dxa"/>
            <w:tcBorders>
              <w:top w:val="nil"/>
              <w:left w:val="dashSmallGap" w:sz="4" w:space="0" w:color="auto"/>
              <w:right w:val="nil"/>
            </w:tcBorders>
          </w:tcPr>
          <w:p w14:paraId="6647A7A0" w14:textId="3F6261A7" w:rsidR="005435A6" w:rsidRPr="0080633E" w:rsidRDefault="005435A6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</w:t>
            </w:r>
          </w:p>
        </w:tc>
        <w:tc>
          <w:tcPr>
            <w:tcW w:w="1520" w:type="dxa"/>
            <w:tcBorders>
              <w:top w:val="nil"/>
              <w:left w:val="nil"/>
              <w:right w:val="dashSmallGap" w:sz="4" w:space="0" w:color="auto"/>
            </w:tcBorders>
          </w:tcPr>
          <w:p w14:paraId="65F6A33A" w14:textId="77777777" w:rsidR="005435A6" w:rsidRPr="0080633E" w:rsidRDefault="005435A6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dashSmallGap" w:sz="4" w:space="0" w:color="auto"/>
              <w:right w:val="nil"/>
            </w:tcBorders>
          </w:tcPr>
          <w:p w14:paraId="41E0DCCF" w14:textId="4706C9A8" w:rsidR="005435A6" w:rsidRPr="0080633E" w:rsidRDefault="001D35AD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.95*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A83CAE3" w14:textId="64ED5A91" w:rsidR="005435A6" w:rsidRPr="0080633E" w:rsidRDefault="001D35AD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6.50, -3.41)</w:t>
            </w:r>
          </w:p>
        </w:tc>
      </w:tr>
      <w:tr w:rsidR="005435A6" w:rsidRPr="003801FF" w14:paraId="2C056264" w14:textId="77777777" w:rsidTr="003A6678">
        <w:tc>
          <w:tcPr>
            <w:tcW w:w="9351" w:type="dxa"/>
            <w:gridSpan w:val="5"/>
            <w:tcBorders>
              <w:left w:val="nil"/>
              <w:right w:val="nil"/>
            </w:tcBorders>
          </w:tcPr>
          <w:p w14:paraId="161E85F2" w14:textId="79A81D31" w:rsidR="005435A6" w:rsidRPr="0080633E" w:rsidRDefault="005435A6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ix</w:t>
            </w:r>
            <w:r w:rsidRPr="0080633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flight stair ascent mean vertical power and RPE as predictors</w:t>
            </w:r>
          </w:p>
        </w:tc>
      </w:tr>
      <w:tr w:rsidR="00D032CA" w:rsidRPr="003801FF" w14:paraId="4B489161" w14:textId="77777777" w:rsidTr="003A6678">
        <w:tc>
          <w:tcPr>
            <w:tcW w:w="3708" w:type="dxa"/>
            <w:tcBorders>
              <w:left w:val="nil"/>
              <w:right w:val="dashSmallGap" w:sz="4" w:space="0" w:color="auto"/>
            </w:tcBorders>
          </w:tcPr>
          <w:p w14:paraId="659C691F" w14:textId="77777777" w:rsidR="00D032CA" w:rsidRPr="0080633E" w:rsidRDefault="00D032CA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08" w:type="dxa"/>
            <w:gridSpan w:val="2"/>
            <w:tcBorders>
              <w:left w:val="dashSmallGap" w:sz="4" w:space="0" w:color="auto"/>
              <w:right w:val="dashSmallGap" w:sz="4" w:space="0" w:color="auto"/>
            </w:tcBorders>
          </w:tcPr>
          <w:p w14:paraId="1448EA92" w14:textId="77777777" w:rsidR="00D032CA" w:rsidRPr="005F1AF5" w:rsidRDefault="00D032CA" w:rsidP="003A6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1</w:t>
            </w:r>
          </w:p>
          <w:p w14:paraId="4C5B9EE8" w14:textId="4A045CA3" w:rsidR="00D032CA" w:rsidRDefault="00D032CA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6B4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  <w:p w14:paraId="71EC0923" w14:textId="49F9F0AA" w:rsidR="00D032CA" w:rsidRPr="005F1AF5" w:rsidRDefault="00D032CA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R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  <w:p w14:paraId="3C79BF73" w14:textId="2D22D580" w:rsidR="00D032CA" w:rsidRPr="0080633E" w:rsidRDefault="00D032CA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E: </w:t>
            </w:r>
            <w:r w:rsidR="00856E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0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91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3.</w:t>
            </w:r>
            <w:r w:rsidR="00856E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835" w:type="dxa"/>
            <w:gridSpan w:val="2"/>
            <w:tcBorders>
              <w:left w:val="dashSmallGap" w:sz="4" w:space="0" w:color="auto"/>
              <w:right w:val="nil"/>
            </w:tcBorders>
          </w:tcPr>
          <w:p w14:paraId="02B990B4" w14:textId="4AEB9085" w:rsidR="00C47B6F" w:rsidRPr="005F1AF5" w:rsidRDefault="00C47B6F" w:rsidP="003A6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  <w:p w14:paraId="23F0F7D9" w14:textId="2B1BA9EA" w:rsidR="00C47B6F" w:rsidRDefault="00C47B6F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6B4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  <w:p w14:paraId="6E610AFC" w14:textId="79B902A2" w:rsidR="00C47B6F" w:rsidRPr="005F1AF5" w:rsidRDefault="00C47B6F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R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  <w:p w14:paraId="25B27BEA" w14:textId="1BEF5D82" w:rsidR="00D032CA" w:rsidRPr="0080633E" w:rsidRDefault="00C47B6F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E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0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91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3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  <w:tr w:rsidR="005435A6" w:rsidRPr="0080633E" w14:paraId="087E8CFD" w14:textId="77777777" w:rsidTr="00D52840">
        <w:tc>
          <w:tcPr>
            <w:tcW w:w="3708" w:type="dxa"/>
            <w:tcBorders>
              <w:left w:val="nil"/>
              <w:right w:val="dashSmallGap" w:sz="4" w:space="0" w:color="auto"/>
            </w:tcBorders>
          </w:tcPr>
          <w:p w14:paraId="39FE1A1E" w14:textId="77777777" w:rsidR="005435A6" w:rsidRPr="00C47B6F" w:rsidRDefault="005435A6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tcBorders>
              <w:left w:val="dashSmallGap" w:sz="4" w:space="0" w:color="auto"/>
              <w:right w:val="nil"/>
            </w:tcBorders>
          </w:tcPr>
          <w:p w14:paraId="643CCF9B" w14:textId="77777777" w:rsidR="005435A6" w:rsidRPr="0080633E" w:rsidRDefault="005435A6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33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20" w:type="dxa"/>
            <w:tcBorders>
              <w:left w:val="nil"/>
              <w:right w:val="dashSmallGap" w:sz="4" w:space="0" w:color="auto"/>
            </w:tcBorders>
          </w:tcPr>
          <w:p w14:paraId="0BF55DEE" w14:textId="77777777" w:rsidR="005435A6" w:rsidRPr="0080633E" w:rsidRDefault="005435A6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33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276" w:type="dxa"/>
            <w:tcBorders>
              <w:left w:val="dashSmallGap" w:sz="4" w:space="0" w:color="auto"/>
              <w:right w:val="nil"/>
            </w:tcBorders>
          </w:tcPr>
          <w:p w14:paraId="5F212729" w14:textId="77777777" w:rsidR="005435A6" w:rsidRPr="0080633E" w:rsidRDefault="005435A6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5E83679" w14:textId="77777777" w:rsidR="005435A6" w:rsidRPr="0080633E" w:rsidRDefault="005435A6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33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5D5AE7" w:rsidRPr="0080633E" w14:paraId="065792AA" w14:textId="77777777" w:rsidTr="003A6678">
        <w:tc>
          <w:tcPr>
            <w:tcW w:w="3708" w:type="dxa"/>
            <w:tcBorders>
              <w:left w:val="nil"/>
              <w:bottom w:val="nil"/>
              <w:right w:val="dashSmallGap" w:sz="4" w:space="0" w:color="auto"/>
            </w:tcBorders>
          </w:tcPr>
          <w:p w14:paraId="7FC13DB3" w14:textId="01DF2C0F" w:rsidR="005D5AE7" w:rsidRDefault="005D5AE7" w:rsidP="003A6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88" w:type="dxa"/>
            <w:tcBorders>
              <w:left w:val="dashSmallGap" w:sz="4" w:space="0" w:color="auto"/>
              <w:bottom w:val="nil"/>
              <w:right w:val="nil"/>
            </w:tcBorders>
          </w:tcPr>
          <w:p w14:paraId="33690380" w14:textId="1C263C8A" w:rsidR="005D5AE7" w:rsidRPr="0080633E" w:rsidRDefault="00D032CA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07**</w:t>
            </w:r>
          </w:p>
        </w:tc>
        <w:tc>
          <w:tcPr>
            <w:tcW w:w="1520" w:type="dxa"/>
            <w:tcBorders>
              <w:left w:val="nil"/>
              <w:bottom w:val="nil"/>
              <w:right w:val="dashSmallGap" w:sz="4" w:space="0" w:color="auto"/>
            </w:tcBorders>
          </w:tcPr>
          <w:p w14:paraId="5EB8088F" w14:textId="31A9DA46" w:rsidR="005D5AE7" w:rsidRPr="0080633E" w:rsidRDefault="00D032CA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1.18, 46.95)</w:t>
            </w:r>
          </w:p>
        </w:tc>
        <w:tc>
          <w:tcPr>
            <w:tcW w:w="1276" w:type="dxa"/>
            <w:tcBorders>
              <w:left w:val="dashSmallGap" w:sz="4" w:space="0" w:color="auto"/>
              <w:bottom w:val="nil"/>
              <w:right w:val="nil"/>
            </w:tcBorders>
          </w:tcPr>
          <w:p w14:paraId="552D4597" w14:textId="320E5513" w:rsidR="005D5AE7" w:rsidRPr="0080633E" w:rsidRDefault="00C47B6F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52***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4D3A46C" w14:textId="643DF1C7" w:rsidR="005D5AE7" w:rsidRPr="0080633E" w:rsidRDefault="00C47B6F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4.29, 68.76)</w:t>
            </w:r>
          </w:p>
        </w:tc>
      </w:tr>
      <w:tr w:rsidR="00A65A7D" w:rsidRPr="0080633E" w14:paraId="23DE132A" w14:textId="77777777" w:rsidTr="003A6678">
        <w:tc>
          <w:tcPr>
            <w:tcW w:w="3708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79F36EE5" w14:textId="2BF89680" w:rsidR="005435A6" w:rsidRPr="0080633E" w:rsidRDefault="00070A37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vertical power</w:t>
            </w:r>
            <w:r w:rsidR="000A7ED3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61227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0A7ED3">
              <w:rPr>
                <w:rFonts w:ascii="Times New Roman" w:hAnsi="Times New Roman" w:cs="Times New Roman"/>
                <w:sz w:val="20"/>
                <w:szCs w:val="20"/>
              </w:rPr>
              <w:t>W]</w:t>
            </w:r>
          </w:p>
        </w:tc>
        <w:tc>
          <w:tcPr>
            <w:tcW w:w="1288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0AF22EBF" w14:textId="43CD148D" w:rsidR="005435A6" w:rsidRPr="0080633E" w:rsidRDefault="00D032CA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07F80A11" w14:textId="43F9D830" w:rsidR="005435A6" w:rsidRPr="0080633E" w:rsidRDefault="00D032CA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0, 1.03)</w:t>
            </w:r>
          </w:p>
        </w:tc>
        <w:tc>
          <w:tcPr>
            <w:tcW w:w="127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51A6D5E3" w14:textId="48FDE46F" w:rsidR="005435A6" w:rsidRPr="0080633E" w:rsidRDefault="00C47B6F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6849A6" w14:textId="2DC3A4EC" w:rsidR="005435A6" w:rsidRPr="0080633E" w:rsidRDefault="00C47B6F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42, 0.46)</w:t>
            </w:r>
          </w:p>
        </w:tc>
      </w:tr>
      <w:tr w:rsidR="00070A37" w:rsidRPr="0080633E" w14:paraId="5179A831" w14:textId="77777777" w:rsidTr="003A6678">
        <w:tc>
          <w:tcPr>
            <w:tcW w:w="3708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1991EC08" w14:textId="1E754B95" w:rsidR="00070A37" w:rsidRPr="0080633E" w:rsidRDefault="00070A37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ative heart rate</w:t>
            </w:r>
            <w:r w:rsidR="000A7ED3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EC395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0A7ED3">
              <w:rPr>
                <w:rFonts w:ascii="Times New Roman" w:hAnsi="Times New Roman" w:cs="Times New Roman"/>
                <w:sz w:val="20"/>
                <w:szCs w:val="20"/>
              </w:rPr>
              <w:t>%]</w:t>
            </w:r>
          </w:p>
        </w:tc>
        <w:tc>
          <w:tcPr>
            <w:tcW w:w="1288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0E18A41C" w14:textId="1CF4AB33" w:rsidR="00070A37" w:rsidRPr="0080633E" w:rsidRDefault="00D032CA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625C784C" w14:textId="5511AE3F" w:rsidR="00070A37" w:rsidRPr="0080633E" w:rsidRDefault="00D032CA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2.99, 1.00)</w:t>
            </w:r>
          </w:p>
        </w:tc>
        <w:tc>
          <w:tcPr>
            <w:tcW w:w="127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107FE94F" w14:textId="5C80D393" w:rsidR="00070A37" w:rsidRPr="0080633E" w:rsidRDefault="00C47B6F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262C2E" w14:textId="513F0180" w:rsidR="00070A37" w:rsidRPr="0080633E" w:rsidRDefault="00C47B6F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.87, 1.21)</w:t>
            </w:r>
          </w:p>
        </w:tc>
      </w:tr>
      <w:tr w:rsidR="00070A37" w:rsidRPr="0080633E" w14:paraId="04ADEA2D" w14:textId="77777777" w:rsidTr="003A6678">
        <w:tc>
          <w:tcPr>
            <w:tcW w:w="3708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43364494" w14:textId="49D44899" w:rsidR="00070A37" w:rsidRPr="0080633E" w:rsidRDefault="00070A37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0A7ED3">
              <w:rPr>
                <w:rFonts w:ascii="Times New Roman" w:hAnsi="Times New Roman" w:cs="Times New Roman"/>
                <w:sz w:val="20"/>
                <w:szCs w:val="20"/>
              </w:rPr>
              <w:t xml:space="preserve"> [y]</w:t>
            </w:r>
          </w:p>
        </w:tc>
        <w:tc>
          <w:tcPr>
            <w:tcW w:w="1288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13F1C75F" w14:textId="4192289B" w:rsidR="00070A37" w:rsidRPr="0080633E" w:rsidRDefault="00070A37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3D7A46AD" w14:textId="77777777" w:rsidR="00070A37" w:rsidRPr="0080633E" w:rsidRDefault="00070A37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16F63969" w14:textId="2CE7105D" w:rsidR="00070A37" w:rsidRPr="0080633E" w:rsidRDefault="00C47B6F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052D75" w14:textId="36FF5B56" w:rsidR="00070A37" w:rsidRPr="0080633E" w:rsidRDefault="00C47B6F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35, 0.02)</w:t>
            </w:r>
          </w:p>
        </w:tc>
      </w:tr>
      <w:tr w:rsidR="00070A37" w:rsidRPr="0080633E" w14:paraId="29A95E44" w14:textId="77777777" w:rsidTr="003A6678">
        <w:tc>
          <w:tcPr>
            <w:tcW w:w="3708" w:type="dxa"/>
            <w:tcBorders>
              <w:top w:val="nil"/>
              <w:left w:val="nil"/>
              <w:right w:val="dashSmallGap" w:sz="4" w:space="0" w:color="auto"/>
            </w:tcBorders>
          </w:tcPr>
          <w:p w14:paraId="1EFD7FD0" w14:textId="15B96D1B" w:rsidR="00070A37" w:rsidRPr="0080633E" w:rsidRDefault="00820798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 (male = 0, female = 1)</w:t>
            </w:r>
          </w:p>
        </w:tc>
        <w:tc>
          <w:tcPr>
            <w:tcW w:w="1288" w:type="dxa"/>
            <w:tcBorders>
              <w:top w:val="nil"/>
              <w:left w:val="dashSmallGap" w:sz="4" w:space="0" w:color="auto"/>
              <w:right w:val="nil"/>
            </w:tcBorders>
          </w:tcPr>
          <w:p w14:paraId="7E1D22A1" w14:textId="0B5E1CCA" w:rsidR="00070A37" w:rsidRPr="0080633E" w:rsidRDefault="00070A37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520" w:type="dxa"/>
            <w:tcBorders>
              <w:top w:val="nil"/>
              <w:left w:val="nil"/>
              <w:right w:val="dashSmallGap" w:sz="4" w:space="0" w:color="auto"/>
            </w:tcBorders>
          </w:tcPr>
          <w:p w14:paraId="3EC6730C" w14:textId="77777777" w:rsidR="00070A37" w:rsidRPr="0080633E" w:rsidRDefault="00070A37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dashSmallGap" w:sz="4" w:space="0" w:color="auto"/>
              <w:right w:val="nil"/>
            </w:tcBorders>
          </w:tcPr>
          <w:p w14:paraId="5E38773D" w14:textId="0B8FEE67" w:rsidR="00070A37" w:rsidRPr="0080633E" w:rsidRDefault="00C47B6F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.26*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7433DDF" w14:textId="588B33D9" w:rsidR="00070A37" w:rsidRPr="0080633E" w:rsidRDefault="00C47B6F" w:rsidP="003A6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6.36, -4.16)</w:t>
            </w:r>
          </w:p>
        </w:tc>
      </w:tr>
    </w:tbl>
    <w:p w14:paraId="3D3E8197" w14:textId="77203A0C" w:rsidR="003A6678" w:rsidRDefault="003A6678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</w:t>
      </w:r>
      <w:r w:rsidR="003801FF">
        <w:rPr>
          <w:rFonts w:ascii="Times New Roman" w:hAnsi="Times New Roman" w:cs="Times New Roman"/>
          <w:b/>
          <w:bCs/>
          <w:lang w:val="en-US"/>
        </w:rPr>
        <w:t xml:space="preserve"> TABLES</w:t>
      </w:r>
    </w:p>
    <w:p w14:paraId="36EFA865" w14:textId="7C7AD312" w:rsidR="003A6678" w:rsidRDefault="00B5287F" w:rsidP="003A667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435A6">
        <w:rPr>
          <w:rFonts w:ascii="Times New Roman" w:hAnsi="Times New Roman" w:cs="Times New Roman"/>
          <w:b/>
          <w:bCs/>
          <w:lang w:val="en-US"/>
        </w:rPr>
        <w:t>Supplementary table 1</w:t>
      </w:r>
      <w:r w:rsidRPr="005435A6">
        <w:rPr>
          <w:rFonts w:ascii="Times New Roman" w:hAnsi="Times New Roman" w:cs="Times New Roman"/>
          <w:lang w:val="en-US"/>
        </w:rPr>
        <w:t xml:space="preserve">. </w:t>
      </w:r>
      <w:r w:rsidR="00D50270" w:rsidRPr="00D50270">
        <w:rPr>
          <w:rFonts w:ascii="Times New Roman" w:hAnsi="Times New Roman" w:cs="Times New Roman"/>
          <w:lang w:val="en-US"/>
        </w:rPr>
        <w:t xml:space="preserve">Apparent performance of the hierarchical regression models and their unstandardized regression coefficients in estimating </w:t>
      </w:r>
      <w:r w:rsidR="005435A6" w:rsidRPr="005435A6">
        <w:rPr>
          <w:rFonts w:ascii="Times New Roman" w:hAnsi="Times New Roman" w:cs="Times New Roman"/>
          <w:lang w:val="en-US"/>
        </w:rPr>
        <w:t>VO</w:t>
      </w:r>
      <w:r w:rsidR="005435A6" w:rsidRPr="005435A6">
        <w:rPr>
          <w:rFonts w:ascii="Times New Roman" w:hAnsi="Times New Roman" w:cs="Times New Roman"/>
          <w:vertAlign w:val="subscript"/>
          <w:lang w:val="en-US"/>
        </w:rPr>
        <w:t>2</w:t>
      </w:r>
      <w:r w:rsidR="005435A6" w:rsidRPr="005435A6">
        <w:rPr>
          <w:rFonts w:ascii="Times New Roman" w:hAnsi="Times New Roman" w:cs="Times New Roman"/>
          <w:lang w:val="en-US"/>
        </w:rPr>
        <w:t>max normalized to body mass [ml·min</w:t>
      </w:r>
      <w:r w:rsidR="005435A6" w:rsidRPr="005435A6">
        <w:rPr>
          <w:rFonts w:ascii="Times New Roman" w:hAnsi="Times New Roman" w:cs="Times New Roman"/>
          <w:vertAlign w:val="superscript"/>
          <w:lang w:val="en-US"/>
        </w:rPr>
        <w:t>-1·</w:t>
      </w:r>
      <w:r w:rsidR="005435A6" w:rsidRPr="005435A6">
        <w:rPr>
          <w:rFonts w:ascii="Times New Roman" w:hAnsi="Times New Roman" w:cs="Times New Roman"/>
          <w:lang w:val="en-US"/>
        </w:rPr>
        <w:t>kg</w:t>
      </w:r>
      <w:r w:rsidR="005435A6" w:rsidRPr="005435A6">
        <w:rPr>
          <w:rFonts w:ascii="Times New Roman" w:hAnsi="Times New Roman" w:cs="Times New Roman"/>
          <w:vertAlign w:val="superscript"/>
          <w:lang w:val="en-US"/>
        </w:rPr>
        <w:t>-1</w:t>
      </w:r>
      <w:r w:rsidR="005435A6" w:rsidRPr="005435A6">
        <w:rPr>
          <w:rFonts w:ascii="Times New Roman" w:hAnsi="Times New Roman" w:cs="Times New Roman"/>
          <w:lang w:val="en-US"/>
        </w:rPr>
        <w:t>]</w:t>
      </w:r>
      <w:r w:rsidR="005435A6">
        <w:rPr>
          <w:rFonts w:ascii="Times New Roman" w:hAnsi="Times New Roman" w:cs="Times New Roman"/>
          <w:lang w:val="en-US"/>
        </w:rPr>
        <w:t>.</w:t>
      </w:r>
    </w:p>
    <w:p w14:paraId="03B12500" w14:textId="42A28AED" w:rsidR="003A6678" w:rsidRDefault="003A6678" w:rsidP="003A667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Model 1 includes </w:t>
      </w:r>
      <w:r w:rsidRPr="003A6678">
        <w:rPr>
          <w:rFonts w:ascii="Times New Roman" w:hAnsi="Times New Roman" w:cs="Times New Roman"/>
          <w:sz w:val="20"/>
          <w:szCs w:val="20"/>
          <w:lang w:val="en-US"/>
        </w:rPr>
        <w:t>best-performing pair of stair ascent predictors</w:t>
      </w:r>
      <w:r>
        <w:rPr>
          <w:rFonts w:ascii="Times New Roman" w:hAnsi="Times New Roman" w:cs="Times New Roman"/>
          <w:sz w:val="20"/>
          <w:szCs w:val="20"/>
          <w:lang w:val="en-US"/>
        </w:rPr>
        <w:t>. Model 2 is additionally adjusted for age and sex.</w:t>
      </w:r>
      <w:r w:rsidRPr="003F6596">
        <w:rPr>
          <w:rFonts w:ascii="Times New Roman" w:hAnsi="Times New Roman" w:cs="Times New Roman"/>
          <w:sz w:val="20"/>
          <w:szCs w:val="20"/>
          <w:lang w:val="en-US"/>
        </w:rPr>
        <w:t xml:space="preserve"> VO</w:t>
      </w:r>
      <w:r w:rsidRPr="003F659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605C5A">
        <w:rPr>
          <w:rFonts w:ascii="Times New Roman" w:hAnsi="Times New Roman" w:cs="Times New Roman"/>
          <w:sz w:val="20"/>
          <w:szCs w:val="20"/>
          <w:lang w:val="en-US"/>
        </w:rPr>
        <w:t>max</w:t>
      </w:r>
      <w:r w:rsidRPr="003F6596">
        <w:rPr>
          <w:rFonts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maximal oxygen consumption; R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>, coefficient of determination</w:t>
      </w:r>
      <w:r w:rsidR="00D1568B">
        <w:rPr>
          <w:rFonts w:ascii="Times New Roman" w:hAnsi="Times New Roman" w:cs="Times New Roman"/>
          <w:sz w:val="20"/>
          <w:szCs w:val="20"/>
          <w:lang w:val="en-US"/>
        </w:rPr>
        <w:t>; MAE, Mean absolute error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CI, confidence interval. </w:t>
      </w:r>
      <w:r w:rsidRPr="003A6678">
        <w:rPr>
          <w:rFonts w:ascii="Times New Roman" w:hAnsi="Times New Roman" w:cs="Times New Roman"/>
          <w:sz w:val="20"/>
          <w:szCs w:val="20"/>
          <w:lang w:val="en-US"/>
        </w:rPr>
        <w:t>*** p &lt; 0.001, ** p &lt; 0.01, * p &lt; 0.05</w:t>
      </w:r>
    </w:p>
    <w:p w14:paraId="0A28E2C2" w14:textId="77777777" w:rsidR="003A6678" w:rsidRDefault="003A6678" w:rsidP="003A667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8EEFE2B" w14:textId="77777777" w:rsidR="008260F1" w:rsidRDefault="008260F1">
      <w:pPr>
        <w:rPr>
          <w:rFonts w:ascii="Times New Roman" w:hAnsi="Times New Roman" w:cs="Times New Roman"/>
          <w:lang w:val="en-US"/>
        </w:rPr>
      </w:pPr>
    </w:p>
    <w:p w14:paraId="3AA36639" w14:textId="4DCF8D5C" w:rsidR="00C34504" w:rsidRDefault="00C34504" w:rsidP="00C34504">
      <w:pPr>
        <w:rPr>
          <w:rFonts w:ascii="Times New Roman" w:hAnsi="Times New Roman" w:cs="Times New Roman"/>
          <w:lang w:val="en-US"/>
        </w:rPr>
      </w:pPr>
      <w:r w:rsidRPr="005435A6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360902">
        <w:rPr>
          <w:rFonts w:ascii="Times New Roman" w:hAnsi="Times New Roman" w:cs="Times New Roman"/>
          <w:b/>
          <w:bCs/>
          <w:lang w:val="en-US"/>
        </w:rPr>
        <w:t>2</w:t>
      </w:r>
      <w:r w:rsidRPr="005435A6">
        <w:rPr>
          <w:rFonts w:ascii="Times New Roman" w:hAnsi="Times New Roman" w:cs="Times New Roman"/>
          <w:lang w:val="en-US"/>
        </w:rPr>
        <w:t xml:space="preserve">. Apparent performance of the hierarchical regression models and their unstandardized regression coefficients </w:t>
      </w:r>
      <w:r w:rsidR="00D50270">
        <w:rPr>
          <w:rFonts w:ascii="Times New Roman" w:hAnsi="Times New Roman" w:cs="Times New Roman"/>
          <w:lang w:val="en-US"/>
        </w:rPr>
        <w:t>in</w:t>
      </w:r>
      <w:r w:rsidRPr="005435A6">
        <w:rPr>
          <w:rFonts w:ascii="Times New Roman" w:hAnsi="Times New Roman" w:cs="Times New Roman"/>
          <w:lang w:val="en-US"/>
        </w:rPr>
        <w:t xml:space="preserve"> estimating</w:t>
      </w:r>
      <w:r>
        <w:rPr>
          <w:rFonts w:ascii="Times New Roman" w:hAnsi="Times New Roman" w:cs="Times New Roman"/>
          <w:lang w:val="en-US"/>
        </w:rPr>
        <w:t xml:space="preserve"> allometrically normalized</w:t>
      </w:r>
      <w:r w:rsidRPr="005435A6">
        <w:rPr>
          <w:rFonts w:ascii="Times New Roman" w:hAnsi="Times New Roman" w:cs="Times New Roman"/>
          <w:lang w:val="en-US"/>
        </w:rPr>
        <w:t xml:space="preserve"> VO</w:t>
      </w:r>
      <w:r w:rsidRPr="005435A6">
        <w:rPr>
          <w:rFonts w:ascii="Times New Roman" w:hAnsi="Times New Roman" w:cs="Times New Roman"/>
          <w:vertAlign w:val="subscript"/>
          <w:lang w:val="en-US"/>
        </w:rPr>
        <w:t>2</w:t>
      </w:r>
      <w:r w:rsidRPr="005435A6">
        <w:rPr>
          <w:rFonts w:ascii="Times New Roman" w:hAnsi="Times New Roman" w:cs="Times New Roman"/>
          <w:lang w:val="en-US"/>
        </w:rPr>
        <w:t xml:space="preserve">max </w:t>
      </w:r>
      <w:r>
        <w:rPr>
          <w:rFonts w:ascii="Times New Roman" w:hAnsi="Times New Roman" w:cs="Times New Roman"/>
          <w:lang w:val="en-US"/>
        </w:rPr>
        <w:t>[</w:t>
      </w:r>
      <w:r w:rsidRPr="005435A6">
        <w:rPr>
          <w:rFonts w:ascii="Times New Roman" w:hAnsi="Times New Roman" w:cs="Times New Roman"/>
          <w:lang w:val="en-US"/>
        </w:rPr>
        <w:t>ml·min</w:t>
      </w:r>
      <w:r w:rsidRPr="005435A6">
        <w:rPr>
          <w:rFonts w:ascii="Times New Roman" w:hAnsi="Times New Roman" w:cs="Times New Roman"/>
          <w:vertAlign w:val="superscript"/>
          <w:lang w:val="en-US"/>
        </w:rPr>
        <w:t>-1·</w:t>
      </w:r>
      <w:r w:rsidRPr="005435A6">
        <w:rPr>
          <w:rFonts w:ascii="Times New Roman" w:hAnsi="Times New Roman" w:cs="Times New Roman"/>
          <w:lang w:val="en-US"/>
        </w:rPr>
        <w:t>kg</w:t>
      </w:r>
      <w:r w:rsidRPr="005435A6">
        <w:rPr>
          <w:rFonts w:ascii="Times New Roman" w:hAnsi="Times New Roman" w:cs="Times New Roman"/>
          <w:vertAlign w:val="superscript"/>
          <w:lang w:val="en-US"/>
        </w:rPr>
        <w:t>-</w:t>
      </w:r>
      <w:r>
        <w:rPr>
          <w:rFonts w:ascii="Times New Roman" w:hAnsi="Times New Roman" w:cs="Times New Roman"/>
          <w:vertAlign w:val="superscript"/>
          <w:lang w:val="en-US"/>
        </w:rPr>
        <w:t>2/3</w:t>
      </w:r>
      <w:r w:rsidRPr="005435A6">
        <w:rPr>
          <w:rFonts w:ascii="Times New Roman" w:hAnsi="Times New Roman" w:cs="Times New Roman"/>
          <w:lang w:val="en-US"/>
        </w:rPr>
        <w:t>]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pPr w:leftFromText="141" w:rightFromText="141" w:vertAnchor="page" w:horzAnchor="margin" w:tblpY="2711"/>
        <w:tblW w:w="9351" w:type="dxa"/>
        <w:tblLook w:val="04A0" w:firstRow="1" w:lastRow="0" w:firstColumn="1" w:lastColumn="0" w:noHBand="0" w:noVBand="1"/>
      </w:tblPr>
      <w:tblGrid>
        <w:gridCol w:w="3708"/>
        <w:gridCol w:w="1288"/>
        <w:gridCol w:w="1520"/>
        <w:gridCol w:w="1276"/>
        <w:gridCol w:w="1559"/>
      </w:tblGrid>
      <w:tr w:rsidR="00C34504" w:rsidRPr="003801FF" w14:paraId="3F41F5EA" w14:textId="77777777" w:rsidTr="00C34504">
        <w:tc>
          <w:tcPr>
            <w:tcW w:w="9351" w:type="dxa"/>
            <w:gridSpan w:val="5"/>
            <w:tcBorders>
              <w:left w:val="nil"/>
              <w:right w:val="nil"/>
            </w:tcBorders>
          </w:tcPr>
          <w:p w14:paraId="54684593" w14:textId="77777777" w:rsidR="00C34504" w:rsidRPr="0080633E" w:rsidRDefault="00C34504" w:rsidP="00C345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0633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ur-flight stair ascent mean vertical power and RPE as predictors</w:t>
            </w:r>
          </w:p>
        </w:tc>
      </w:tr>
      <w:tr w:rsidR="00C34504" w:rsidRPr="003801FF" w14:paraId="0F448992" w14:textId="77777777" w:rsidTr="00C34504">
        <w:tc>
          <w:tcPr>
            <w:tcW w:w="3708" w:type="dxa"/>
            <w:tcBorders>
              <w:left w:val="nil"/>
              <w:right w:val="dashSmallGap" w:sz="4" w:space="0" w:color="auto"/>
            </w:tcBorders>
          </w:tcPr>
          <w:p w14:paraId="6083DFDB" w14:textId="77777777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08" w:type="dxa"/>
            <w:gridSpan w:val="2"/>
            <w:tcBorders>
              <w:left w:val="dashSmallGap" w:sz="4" w:space="0" w:color="auto"/>
              <w:right w:val="dashSmallGap" w:sz="4" w:space="0" w:color="auto"/>
            </w:tcBorders>
          </w:tcPr>
          <w:p w14:paraId="3E2FCA32" w14:textId="77777777" w:rsidR="00C34504" w:rsidRPr="005F1AF5" w:rsidRDefault="00C34504" w:rsidP="00C345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1</w:t>
            </w:r>
          </w:p>
          <w:p w14:paraId="4A6CC0BF" w14:textId="0DAFA50B" w:rsidR="00C34504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="006A76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  <w:p w14:paraId="492B3E65" w14:textId="17EF9125" w:rsidR="00C34504" w:rsidRPr="005F1AF5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R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</w:t>
            </w:r>
            <w:r w:rsidR="006A76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  <w:p w14:paraId="1B058ED2" w14:textId="0AE978EE" w:rsidR="00C34504" w:rsidRPr="005F1AF5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E: </w:t>
            </w:r>
            <w:r w:rsidR="006A76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66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91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="006A76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54</w:t>
            </w:r>
          </w:p>
        </w:tc>
        <w:tc>
          <w:tcPr>
            <w:tcW w:w="2835" w:type="dxa"/>
            <w:gridSpan w:val="2"/>
            <w:tcBorders>
              <w:left w:val="dashSmallGap" w:sz="4" w:space="0" w:color="auto"/>
              <w:right w:val="nil"/>
            </w:tcBorders>
          </w:tcPr>
          <w:p w14:paraId="3F44D7DE" w14:textId="77777777" w:rsidR="00C34504" w:rsidRPr="005F1AF5" w:rsidRDefault="00C34504" w:rsidP="00C345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DEL 2</w:t>
            </w:r>
          </w:p>
          <w:p w14:paraId="4F1A47B9" w14:textId="100A2A56" w:rsidR="00C34504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6B4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F2D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  <w:p w14:paraId="3E3E6983" w14:textId="18875E9B" w:rsidR="00C34504" w:rsidRPr="005F1AF5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R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</w:t>
            </w:r>
            <w:r w:rsidR="000F2D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  <w:p w14:paraId="7B62903E" w14:textId="5EA265D1" w:rsidR="00C34504" w:rsidRPr="005F1AF5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E: </w:t>
            </w:r>
            <w:r w:rsidR="000F2D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F2D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91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F2D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F2D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</w:tr>
      <w:tr w:rsidR="00C34504" w14:paraId="791BE6EC" w14:textId="77777777" w:rsidTr="00C34504">
        <w:tc>
          <w:tcPr>
            <w:tcW w:w="3708" w:type="dxa"/>
            <w:tcBorders>
              <w:left w:val="nil"/>
              <w:right w:val="dashSmallGap" w:sz="4" w:space="0" w:color="auto"/>
            </w:tcBorders>
          </w:tcPr>
          <w:p w14:paraId="535E6102" w14:textId="77777777" w:rsidR="00C34504" w:rsidRPr="005F1AF5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tcBorders>
              <w:left w:val="dashSmallGap" w:sz="4" w:space="0" w:color="auto"/>
              <w:right w:val="nil"/>
            </w:tcBorders>
          </w:tcPr>
          <w:p w14:paraId="66BC61B1" w14:textId="77777777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633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20" w:type="dxa"/>
            <w:tcBorders>
              <w:left w:val="nil"/>
              <w:right w:val="dashSmallGap" w:sz="4" w:space="0" w:color="auto"/>
            </w:tcBorders>
          </w:tcPr>
          <w:p w14:paraId="63FCA694" w14:textId="77777777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633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276" w:type="dxa"/>
            <w:tcBorders>
              <w:left w:val="dashSmallGap" w:sz="4" w:space="0" w:color="auto"/>
              <w:right w:val="nil"/>
            </w:tcBorders>
          </w:tcPr>
          <w:p w14:paraId="6E8F6F74" w14:textId="77777777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633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FB3A05E" w14:textId="77777777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633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C34504" w14:paraId="286255D5" w14:textId="77777777" w:rsidTr="00C34504">
        <w:tc>
          <w:tcPr>
            <w:tcW w:w="3708" w:type="dxa"/>
            <w:tcBorders>
              <w:left w:val="nil"/>
              <w:bottom w:val="nil"/>
              <w:right w:val="dashSmallGap" w:sz="4" w:space="0" w:color="auto"/>
            </w:tcBorders>
          </w:tcPr>
          <w:p w14:paraId="3E76F574" w14:textId="77777777" w:rsidR="00C34504" w:rsidRDefault="00C34504" w:rsidP="00C34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88" w:type="dxa"/>
            <w:tcBorders>
              <w:left w:val="dashSmallGap" w:sz="4" w:space="0" w:color="auto"/>
              <w:bottom w:val="nil"/>
              <w:right w:val="nil"/>
            </w:tcBorders>
          </w:tcPr>
          <w:p w14:paraId="74B33795" w14:textId="7BB10312" w:rsidR="00C34504" w:rsidRPr="0080633E" w:rsidRDefault="006A76B0" w:rsidP="00C34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C34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="00C34504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520" w:type="dxa"/>
            <w:tcBorders>
              <w:left w:val="nil"/>
              <w:bottom w:val="nil"/>
              <w:right w:val="dashSmallGap" w:sz="4" w:space="0" w:color="auto"/>
            </w:tcBorders>
          </w:tcPr>
          <w:p w14:paraId="1A68442B" w14:textId="1881F5FB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A76B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A76B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A76B0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6A76B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left w:val="dashSmallGap" w:sz="4" w:space="0" w:color="auto"/>
              <w:bottom w:val="nil"/>
              <w:right w:val="nil"/>
            </w:tcBorders>
          </w:tcPr>
          <w:p w14:paraId="2D0BF4F9" w14:textId="59A5EFFF" w:rsidR="00C34504" w:rsidRPr="0080633E" w:rsidRDefault="00AF01F8" w:rsidP="00C34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  <w:r w:rsidR="00C34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C34504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EC1B5A5" w14:textId="5F4C2B57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F01F8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F01F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F01F8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F01F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34504" w14:paraId="295A51F1" w14:textId="77777777" w:rsidTr="00C34504">
        <w:tc>
          <w:tcPr>
            <w:tcW w:w="3708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5F838C84" w14:textId="77777777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vertical power [10W]</w:t>
            </w:r>
          </w:p>
        </w:tc>
        <w:tc>
          <w:tcPr>
            <w:tcW w:w="1288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54B29060" w14:textId="1B3914EB" w:rsidR="00C34504" w:rsidRPr="0080633E" w:rsidRDefault="006A76B0" w:rsidP="00C34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34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="00C34504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61598658" w14:textId="7BAC4752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A76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A76B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A76B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A76B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4283C525" w14:textId="5C4EFEBF" w:rsidR="00C34504" w:rsidRPr="0080633E" w:rsidRDefault="00AF01F8" w:rsidP="00C34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2EFADA" w14:textId="3C537BE2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AF01F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F01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F01F8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34504" w14:paraId="4E86D916" w14:textId="77777777" w:rsidTr="00C34504">
        <w:tc>
          <w:tcPr>
            <w:tcW w:w="3708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09064EBD" w14:textId="77777777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E</w:t>
            </w:r>
          </w:p>
        </w:tc>
        <w:tc>
          <w:tcPr>
            <w:tcW w:w="1288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52076760" w14:textId="53844207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A76B0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0115A8FE" w14:textId="53462F7C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6A76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A76B0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A76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A76B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3700C6F4" w14:textId="3D93CB1E" w:rsidR="00C34504" w:rsidRPr="0080633E" w:rsidRDefault="00AF01F8" w:rsidP="00C34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34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3450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DD5EB3" w14:textId="0708E513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AF01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F01F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F01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AF01F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34504" w14:paraId="2DAB9682" w14:textId="77777777" w:rsidTr="00C34504">
        <w:tc>
          <w:tcPr>
            <w:tcW w:w="3708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2642F597" w14:textId="77777777" w:rsidR="00C34504" w:rsidRDefault="00C34504" w:rsidP="00C34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[y]</w:t>
            </w:r>
          </w:p>
        </w:tc>
        <w:tc>
          <w:tcPr>
            <w:tcW w:w="1288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71D4581A" w14:textId="77777777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7A44CAC3" w14:textId="77777777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3C239BA4" w14:textId="1968CE9E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AF01F8">
              <w:rPr>
                <w:rFonts w:ascii="Times New Roman" w:hAnsi="Times New Roman" w:cs="Times New Roman"/>
                <w:sz w:val="20"/>
                <w:szCs w:val="20"/>
              </w:rPr>
              <w:t>73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16C5B5" w14:textId="2024036F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AF01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F01F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F01F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F01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34504" w14:paraId="150A69BA" w14:textId="77777777" w:rsidTr="00C34504">
        <w:tc>
          <w:tcPr>
            <w:tcW w:w="3708" w:type="dxa"/>
            <w:tcBorders>
              <w:top w:val="nil"/>
              <w:left w:val="nil"/>
              <w:right w:val="dashSmallGap" w:sz="4" w:space="0" w:color="auto"/>
            </w:tcBorders>
          </w:tcPr>
          <w:p w14:paraId="2AB9C654" w14:textId="4521614B" w:rsidR="00C34504" w:rsidRDefault="00C34504" w:rsidP="00C34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 (male</w:t>
            </w:r>
            <w:r w:rsidR="00820798">
              <w:rPr>
                <w:rFonts w:ascii="Times New Roman" w:hAnsi="Times New Roman" w:cs="Times New Roman"/>
                <w:sz w:val="20"/>
                <w:szCs w:val="20"/>
              </w:rPr>
              <w:t xml:space="preserve"> = 0, female =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8" w:type="dxa"/>
            <w:tcBorders>
              <w:top w:val="nil"/>
              <w:left w:val="dashSmallGap" w:sz="4" w:space="0" w:color="auto"/>
              <w:right w:val="nil"/>
            </w:tcBorders>
          </w:tcPr>
          <w:p w14:paraId="33FA5AD6" w14:textId="77777777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520" w:type="dxa"/>
            <w:tcBorders>
              <w:top w:val="nil"/>
              <w:left w:val="nil"/>
              <w:right w:val="dashSmallGap" w:sz="4" w:space="0" w:color="auto"/>
            </w:tcBorders>
          </w:tcPr>
          <w:p w14:paraId="267B80D0" w14:textId="77777777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dashSmallGap" w:sz="4" w:space="0" w:color="auto"/>
              <w:right w:val="nil"/>
            </w:tcBorders>
          </w:tcPr>
          <w:p w14:paraId="6B096076" w14:textId="7D3CDD39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F01F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F01F8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="00AF01F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1C671D9" w14:textId="29929375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AF01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AF01F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-</w:t>
            </w:r>
            <w:r w:rsidR="00AF01F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F01F8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34504" w:rsidRPr="003801FF" w14:paraId="0AAE51C4" w14:textId="77777777" w:rsidTr="00C34504">
        <w:tc>
          <w:tcPr>
            <w:tcW w:w="9351" w:type="dxa"/>
            <w:gridSpan w:val="5"/>
            <w:tcBorders>
              <w:left w:val="nil"/>
              <w:right w:val="nil"/>
            </w:tcBorders>
          </w:tcPr>
          <w:p w14:paraId="4B86BA85" w14:textId="77777777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33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Four-flight stair ascent mean vertical power an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lative heart rate</w:t>
            </w:r>
            <w:r w:rsidRPr="0080633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s predictors</w:t>
            </w:r>
          </w:p>
        </w:tc>
      </w:tr>
      <w:tr w:rsidR="00C34504" w:rsidRPr="003801FF" w14:paraId="7F698F75" w14:textId="77777777" w:rsidTr="00C34504">
        <w:tc>
          <w:tcPr>
            <w:tcW w:w="3708" w:type="dxa"/>
            <w:tcBorders>
              <w:left w:val="nil"/>
              <w:right w:val="dashSmallGap" w:sz="4" w:space="0" w:color="auto"/>
            </w:tcBorders>
          </w:tcPr>
          <w:p w14:paraId="5C8390B0" w14:textId="77777777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08" w:type="dxa"/>
            <w:gridSpan w:val="2"/>
            <w:tcBorders>
              <w:left w:val="dashSmallGap" w:sz="4" w:space="0" w:color="auto"/>
            </w:tcBorders>
          </w:tcPr>
          <w:p w14:paraId="3E528A87" w14:textId="77777777" w:rsidR="00C34504" w:rsidRPr="005F1AF5" w:rsidRDefault="00C34504" w:rsidP="00C345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1</w:t>
            </w:r>
          </w:p>
          <w:p w14:paraId="7F9927AB" w14:textId="20D696A9" w:rsidR="00C34504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6B4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D03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  <w:p w14:paraId="3193C807" w14:textId="6070603B" w:rsidR="00C34504" w:rsidRPr="005F1AF5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R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</w:t>
            </w:r>
            <w:r w:rsidR="009D03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  <w:p w14:paraId="0D6D8698" w14:textId="430FBE0F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E: </w:t>
            </w:r>
            <w:r w:rsidR="00900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00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91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="00900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Pr="00091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00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2835" w:type="dxa"/>
            <w:gridSpan w:val="2"/>
            <w:tcBorders>
              <w:right w:val="nil"/>
            </w:tcBorders>
          </w:tcPr>
          <w:p w14:paraId="3DD124B9" w14:textId="77777777" w:rsidR="00C34504" w:rsidRPr="005F1AF5" w:rsidRDefault="00C34504" w:rsidP="00C345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DEL 2</w:t>
            </w:r>
          </w:p>
          <w:p w14:paraId="1B7AAD31" w14:textId="6CC34065" w:rsidR="00C34504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6B4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B17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  <w:p w14:paraId="4C52FE6D" w14:textId="64B9AED6" w:rsidR="00C34504" w:rsidRPr="005F1AF5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R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</w:t>
            </w:r>
            <w:r w:rsidR="00BB17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  <w:p w14:paraId="26F77C55" w14:textId="60491D25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E: </w:t>
            </w:r>
            <w:r w:rsidR="00BB17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B17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91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="00BB17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B17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</w:tr>
      <w:tr w:rsidR="00C34504" w:rsidRPr="0080633E" w14:paraId="11BD5BE4" w14:textId="77777777" w:rsidTr="00C34504">
        <w:tc>
          <w:tcPr>
            <w:tcW w:w="3708" w:type="dxa"/>
            <w:tcBorders>
              <w:left w:val="nil"/>
              <w:right w:val="dashSmallGap" w:sz="4" w:space="0" w:color="auto"/>
            </w:tcBorders>
          </w:tcPr>
          <w:p w14:paraId="0FB17FC1" w14:textId="77777777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tcBorders>
              <w:left w:val="dashSmallGap" w:sz="4" w:space="0" w:color="auto"/>
              <w:right w:val="nil"/>
            </w:tcBorders>
          </w:tcPr>
          <w:p w14:paraId="277ED985" w14:textId="77777777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33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20" w:type="dxa"/>
            <w:tcBorders>
              <w:left w:val="nil"/>
            </w:tcBorders>
          </w:tcPr>
          <w:p w14:paraId="486B84F4" w14:textId="77777777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33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276" w:type="dxa"/>
            <w:tcBorders>
              <w:right w:val="nil"/>
            </w:tcBorders>
          </w:tcPr>
          <w:p w14:paraId="5FD862F9" w14:textId="77777777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B59DE99" w14:textId="77777777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33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C34504" w:rsidRPr="0080633E" w14:paraId="385ED3A6" w14:textId="77777777" w:rsidTr="00C34504">
        <w:tc>
          <w:tcPr>
            <w:tcW w:w="3708" w:type="dxa"/>
            <w:tcBorders>
              <w:left w:val="nil"/>
              <w:bottom w:val="nil"/>
              <w:right w:val="dashSmallGap" w:sz="4" w:space="0" w:color="auto"/>
            </w:tcBorders>
          </w:tcPr>
          <w:p w14:paraId="287AF82C" w14:textId="77777777" w:rsidR="00C34504" w:rsidRDefault="00C34504" w:rsidP="00C34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88" w:type="dxa"/>
            <w:tcBorders>
              <w:left w:val="dashSmallGap" w:sz="4" w:space="0" w:color="auto"/>
              <w:bottom w:val="nil"/>
              <w:right w:val="nil"/>
            </w:tcBorders>
          </w:tcPr>
          <w:p w14:paraId="108F6842" w14:textId="275DA61C" w:rsidR="00C34504" w:rsidRPr="0080633E" w:rsidRDefault="0090053A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  <w:r w:rsidR="00C345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1520" w:type="dxa"/>
            <w:tcBorders>
              <w:left w:val="nil"/>
              <w:bottom w:val="nil"/>
              <w:right w:val="dashSmallGap" w:sz="4" w:space="0" w:color="auto"/>
            </w:tcBorders>
          </w:tcPr>
          <w:p w14:paraId="689F6F43" w14:textId="51117CF5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900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900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00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left w:val="dashSmallGap" w:sz="4" w:space="0" w:color="auto"/>
              <w:bottom w:val="nil"/>
              <w:right w:val="nil"/>
            </w:tcBorders>
          </w:tcPr>
          <w:p w14:paraId="477C3B86" w14:textId="2D824E67" w:rsidR="00C34504" w:rsidRPr="0080633E" w:rsidRDefault="002F2346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8.96</w:t>
            </w:r>
            <w:r w:rsidR="00C345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040469E3" w14:textId="2248B25B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2F2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.9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2F2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5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34504" w:rsidRPr="0080633E" w14:paraId="77C258A0" w14:textId="77777777" w:rsidTr="00C34504">
        <w:tc>
          <w:tcPr>
            <w:tcW w:w="3708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28EA6B43" w14:textId="77777777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vertical power [10W]</w:t>
            </w:r>
          </w:p>
        </w:tc>
        <w:tc>
          <w:tcPr>
            <w:tcW w:w="1288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4421A8A8" w14:textId="6329CC07" w:rsidR="00C34504" w:rsidRPr="0080633E" w:rsidRDefault="0090053A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345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  <w:r w:rsidR="00C345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="00C345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5A4FFB2A" w14:textId="7DCF2D4D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900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900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00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496354B2" w14:textId="65218494" w:rsidR="00C34504" w:rsidRPr="0080633E" w:rsidRDefault="002F2346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B513B9" w14:textId="1C543BD3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</w:t>
            </w:r>
            <w:r w:rsidR="002F2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2F2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F2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34504" w:rsidRPr="0080633E" w14:paraId="67DF5C62" w14:textId="77777777" w:rsidTr="00C34504">
        <w:tc>
          <w:tcPr>
            <w:tcW w:w="3708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75CEE9B6" w14:textId="77777777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ative heart rate [10%]</w:t>
            </w:r>
          </w:p>
        </w:tc>
        <w:tc>
          <w:tcPr>
            <w:tcW w:w="1288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1DE8D824" w14:textId="049AB17F" w:rsidR="00C34504" w:rsidRPr="0080633E" w:rsidRDefault="0090053A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08B89BA6" w14:textId="5EE98C32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</w:t>
            </w:r>
            <w:r w:rsidR="00900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00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900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00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2D37D61E" w14:textId="01CF37BE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2F2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1E1A2F" w14:textId="579855A4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</w:t>
            </w:r>
            <w:r w:rsidR="002F2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F2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2F2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</w:t>
            </w:r>
            <w:r w:rsidR="002F2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34504" w:rsidRPr="0080633E" w14:paraId="065610DB" w14:textId="77777777" w:rsidTr="00C34504">
        <w:tc>
          <w:tcPr>
            <w:tcW w:w="3708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7EE7F73C" w14:textId="77777777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[y]</w:t>
            </w:r>
          </w:p>
        </w:tc>
        <w:tc>
          <w:tcPr>
            <w:tcW w:w="1288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2404BE9F" w14:textId="77777777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65119D1F" w14:textId="77777777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6FC5936A" w14:textId="7A637A96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2F2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B52B98" w14:textId="63ACE1E8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</w:t>
            </w:r>
            <w:r w:rsidR="002F2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F2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2F2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2F2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34504" w:rsidRPr="0080633E" w14:paraId="35059867" w14:textId="77777777" w:rsidTr="00C34504">
        <w:tc>
          <w:tcPr>
            <w:tcW w:w="3708" w:type="dxa"/>
            <w:tcBorders>
              <w:top w:val="nil"/>
              <w:left w:val="nil"/>
              <w:right w:val="dashSmallGap" w:sz="4" w:space="0" w:color="auto"/>
            </w:tcBorders>
          </w:tcPr>
          <w:p w14:paraId="2ED16299" w14:textId="11BEA638" w:rsidR="00C34504" w:rsidRPr="0080633E" w:rsidRDefault="00820798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 (male = 0, female = 1)</w:t>
            </w:r>
          </w:p>
        </w:tc>
        <w:tc>
          <w:tcPr>
            <w:tcW w:w="1288" w:type="dxa"/>
            <w:tcBorders>
              <w:top w:val="nil"/>
              <w:left w:val="dashSmallGap" w:sz="4" w:space="0" w:color="auto"/>
              <w:right w:val="nil"/>
            </w:tcBorders>
          </w:tcPr>
          <w:p w14:paraId="31C05489" w14:textId="77777777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520" w:type="dxa"/>
            <w:tcBorders>
              <w:top w:val="nil"/>
              <w:left w:val="nil"/>
              <w:right w:val="dashSmallGap" w:sz="4" w:space="0" w:color="auto"/>
            </w:tcBorders>
          </w:tcPr>
          <w:p w14:paraId="3A77D427" w14:textId="77777777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dashSmallGap" w:sz="4" w:space="0" w:color="auto"/>
              <w:right w:val="nil"/>
            </w:tcBorders>
          </w:tcPr>
          <w:p w14:paraId="2212A17B" w14:textId="020C0C56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2F2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F2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  <w:r w:rsidR="002F2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FC99FD6" w14:textId="63B9F3F6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</w:t>
            </w:r>
            <w:r w:rsidR="002F2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F2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-</w:t>
            </w:r>
            <w:r w:rsidR="002F2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F2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34504" w:rsidRPr="003801FF" w14:paraId="51EF313A" w14:textId="77777777" w:rsidTr="00C34504">
        <w:tc>
          <w:tcPr>
            <w:tcW w:w="9351" w:type="dxa"/>
            <w:gridSpan w:val="5"/>
            <w:tcBorders>
              <w:left w:val="nil"/>
              <w:right w:val="nil"/>
            </w:tcBorders>
          </w:tcPr>
          <w:p w14:paraId="32B48215" w14:textId="03D0B34B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ix</w:t>
            </w:r>
            <w:r w:rsidRPr="0080633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flight stair ascent mean vertical power and RPE as</w:t>
            </w:r>
            <w:r w:rsidR="002F23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80633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dictors</w:t>
            </w:r>
          </w:p>
        </w:tc>
      </w:tr>
      <w:tr w:rsidR="00C34504" w:rsidRPr="003801FF" w14:paraId="1A7E8662" w14:textId="77777777" w:rsidTr="00C34504">
        <w:tc>
          <w:tcPr>
            <w:tcW w:w="3708" w:type="dxa"/>
            <w:tcBorders>
              <w:left w:val="nil"/>
              <w:right w:val="dashSmallGap" w:sz="4" w:space="0" w:color="auto"/>
            </w:tcBorders>
          </w:tcPr>
          <w:p w14:paraId="6040507D" w14:textId="77777777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08" w:type="dxa"/>
            <w:gridSpan w:val="2"/>
            <w:tcBorders>
              <w:left w:val="dashSmallGap" w:sz="4" w:space="0" w:color="auto"/>
              <w:right w:val="dashSmallGap" w:sz="4" w:space="0" w:color="auto"/>
            </w:tcBorders>
          </w:tcPr>
          <w:p w14:paraId="1E5CC41F" w14:textId="77777777" w:rsidR="00C34504" w:rsidRPr="005F1AF5" w:rsidRDefault="00C34504" w:rsidP="00C345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1</w:t>
            </w:r>
          </w:p>
          <w:p w14:paraId="67DCA4A3" w14:textId="6B74582C" w:rsidR="00C34504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6B4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D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  <w:p w14:paraId="16A4F714" w14:textId="32B3D467" w:rsidR="00C34504" w:rsidRPr="005F1AF5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R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</w:t>
            </w:r>
            <w:r w:rsidR="005D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  <w:p w14:paraId="51A78964" w14:textId="04A8FF58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E: </w:t>
            </w:r>
            <w:r w:rsidR="005D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92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91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="005D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91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 w:rsidR="005D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2835" w:type="dxa"/>
            <w:gridSpan w:val="2"/>
            <w:tcBorders>
              <w:left w:val="dashSmallGap" w:sz="4" w:space="0" w:color="auto"/>
              <w:right w:val="nil"/>
            </w:tcBorders>
          </w:tcPr>
          <w:p w14:paraId="234E93FA" w14:textId="77777777" w:rsidR="00C34504" w:rsidRPr="005F1AF5" w:rsidRDefault="00C34504" w:rsidP="00C345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DEL 2</w:t>
            </w:r>
          </w:p>
          <w:p w14:paraId="188F9EB6" w14:textId="5B58B12D" w:rsidR="00C34504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6B4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672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  <w:p w14:paraId="58C86B21" w14:textId="52489DD5" w:rsidR="00C34504" w:rsidRPr="005F1AF5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R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</w:t>
            </w:r>
            <w:r w:rsidR="00F672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  <w:p w14:paraId="1BC2C7FA" w14:textId="6A8E35B1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E: </w:t>
            </w:r>
            <w:r w:rsidR="00F672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672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91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="00F672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0</w:t>
            </w:r>
          </w:p>
        </w:tc>
      </w:tr>
      <w:tr w:rsidR="00C34504" w:rsidRPr="0080633E" w14:paraId="5EE25C64" w14:textId="77777777" w:rsidTr="00C34504">
        <w:tc>
          <w:tcPr>
            <w:tcW w:w="3708" w:type="dxa"/>
            <w:tcBorders>
              <w:left w:val="nil"/>
              <w:right w:val="dashSmallGap" w:sz="4" w:space="0" w:color="auto"/>
            </w:tcBorders>
          </w:tcPr>
          <w:p w14:paraId="02F618CD" w14:textId="77777777" w:rsidR="00C34504" w:rsidRPr="00F725FF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tcBorders>
              <w:left w:val="dashSmallGap" w:sz="4" w:space="0" w:color="auto"/>
              <w:right w:val="nil"/>
            </w:tcBorders>
          </w:tcPr>
          <w:p w14:paraId="3622109E" w14:textId="77777777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33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20" w:type="dxa"/>
            <w:tcBorders>
              <w:left w:val="nil"/>
              <w:right w:val="dashSmallGap" w:sz="4" w:space="0" w:color="auto"/>
            </w:tcBorders>
          </w:tcPr>
          <w:p w14:paraId="53E45451" w14:textId="77777777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33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276" w:type="dxa"/>
            <w:tcBorders>
              <w:left w:val="dashSmallGap" w:sz="4" w:space="0" w:color="auto"/>
              <w:right w:val="nil"/>
            </w:tcBorders>
          </w:tcPr>
          <w:p w14:paraId="79838CE0" w14:textId="77777777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6C06B54" w14:textId="77777777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33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C34504" w:rsidRPr="0080633E" w14:paraId="36C85302" w14:textId="77777777" w:rsidTr="00C34504">
        <w:tc>
          <w:tcPr>
            <w:tcW w:w="3708" w:type="dxa"/>
            <w:tcBorders>
              <w:left w:val="nil"/>
              <w:bottom w:val="nil"/>
              <w:right w:val="dashSmallGap" w:sz="4" w:space="0" w:color="auto"/>
            </w:tcBorders>
          </w:tcPr>
          <w:p w14:paraId="2CFF513B" w14:textId="77777777" w:rsidR="00C34504" w:rsidRDefault="00C34504" w:rsidP="00C34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88" w:type="dxa"/>
            <w:tcBorders>
              <w:left w:val="dashSmallGap" w:sz="4" w:space="0" w:color="auto"/>
              <w:bottom w:val="nil"/>
              <w:right w:val="nil"/>
            </w:tcBorders>
          </w:tcPr>
          <w:p w14:paraId="59DC034C" w14:textId="70CE46A2" w:rsidR="00C34504" w:rsidRPr="0080633E" w:rsidRDefault="00BE16E3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.09</w:t>
            </w:r>
            <w:r w:rsidR="00C345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520" w:type="dxa"/>
            <w:tcBorders>
              <w:left w:val="nil"/>
              <w:bottom w:val="nil"/>
              <w:right w:val="dashSmallGap" w:sz="4" w:space="0" w:color="auto"/>
            </w:tcBorders>
          </w:tcPr>
          <w:p w14:paraId="687763A8" w14:textId="68295ADC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BE16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3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BE16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</w:t>
            </w:r>
            <w:r w:rsidR="00BE16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left w:val="dashSmallGap" w:sz="4" w:space="0" w:color="auto"/>
              <w:bottom w:val="nil"/>
              <w:right w:val="nil"/>
            </w:tcBorders>
          </w:tcPr>
          <w:p w14:paraId="47371732" w14:textId="0D95DB38" w:rsidR="00C34504" w:rsidRPr="0080633E" w:rsidRDefault="00F67228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.20</w:t>
            </w:r>
            <w:r w:rsidR="00C345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781B9F9" w14:textId="2B2C996D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F672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.6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F672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672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34504" w:rsidRPr="0080633E" w14:paraId="0C05DD36" w14:textId="77777777" w:rsidTr="00C34504">
        <w:tc>
          <w:tcPr>
            <w:tcW w:w="3708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3E254D7E" w14:textId="77777777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vertical power [10W]</w:t>
            </w:r>
          </w:p>
        </w:tc>
        <w:tc>
          <w:tcPr>
            <w:tcW w:w="1288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381AA57A" w14:textId="588BB1F1" w:rsidR="00C34504" w:rsidRPr="0080633E" w:rsidRDefault="00BE16E3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345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  <w:r w:rsidR="00C345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714B16D4" w14:textId="6E560201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BE16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BE16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E16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68B7B73A" w14:textId="4423F966" w:rsidR="00C34504" w:rsidRPr="0080633E" w:rsidRDefault="00F67228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FD21C8" w14:textId="16034ED6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</w:t>
            </w:r>
            <w:r w:rsidR="00F672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, </w:t>
            </w:r>
            <w:r w:rsidR="00F672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672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34504" w:rsidRPr="0080633E" w14:paraId="1E985DBB" w14:textId="77777777" w:rsidTr="00C34504">
        <w:tc>
          <w:tcPr>
            <w:tcW w:w="3708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5804154A" w14:textId="77777777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E</w:t>
            </w:r>
          </w:p>
        </w:tc>
        <w:tc>
          <w:tcPr>
            <w:tcW w:w="1288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2FB1AC53" w14:textId="242403A2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736D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36D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4E2CA9F8" w14:textId="6B540865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</w:t>
            </w:r>
            <w:r w:rsidR="00736D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36D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-0.</w:t>
            </w:r>
            <w:r w:rsidR="00736D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="00BE16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22816351" w14:textId="71BA4C8A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</w:t>
            </w:r>
            <w:r w:rsidR="00F672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CBD432" w14:textId="7CE7791E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</w:t>
            </w:r>
            <w:r w:rsidR="00F672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672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F672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672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34504" w:rsidRPr="0080633E" w14:paraId="1AD717E6" w14:textId="77777777" w:rsidTr="00C34504">
        <w:tc>
          <w:tcPr>
            <w:tcW w:w="3708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5650810F" w14:textId="77777777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[y]</w:t>
            </w:r>
          </w:p>
        </w:tc>
        <w:tc>
          <w:tcPr>
            <w:tcW w:w="1288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69740A24" w14:textId="77777777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23B60449" w14:textId="77777777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18CF2C01" w14:textId="42A0D8C6" w:rsidR="00C34504" w:rsidRPr="0080633E" w:rsidRDefault="00F67228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4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D7E0C7" w14:textId="2FA903C4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</w:t>
            </w:r>
            <w:r w:rsidR="00F672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672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F672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)</w:t>
            </w:r>
          </w:p>
        </w:tc>
      </w:tr>
      <w:tr w:rsidR="00C34504" w:rsidRPr="0080633E" w14:paraId="6612AFD0" w14:textId="77777777" w:rsidTr="00C34504">
        <w:tc>
          <w:tcPr>
            <w:tcW w:w="3708" w:type="dxa"/>
            <w:tcBorders>
              <w:top w:val="nil"/>
              <w:left w:val="nil"/>
              <w:right w:val="dashSmallGap" w:sz="4" w:space="0" w:color="auto"/>
            </w:tcBorders>
          </w:tcPr>
          <w:p w14:paraId="48BC91B8" w14:textId="1E35C72D" w:rsidR="00C34504" w:rsidRPr="0080633E" w:rsidRDefault="00820798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 (male = 0, female = 1)</w:t>
            </w:r>
          </w:p>
        </w:tc>
        <w:tc>
          <w:tcPr>
            <w:tcW w:w="1288" w:type="dxa"/>
            <w:tcBorders>
              <w:top w:val="nil"/>
              <w:left w:val="dashSmallGap" w:sz="4" w:space="0" w:color="auto"/>
              <w:right w:val="nil"/>
            </w:tcBorders>
          </w:tcPr>
          <w:p w14:paraId="052F1E68" w14:textId="77777777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</w:t>
            </w:r>
          </w:p>
        </w:tc>
        <w:tc>
          <w:tcPr>
            <w:tcW w:w="1520" w:type="dxa"/>
            <w:tcBorders>
              <w:top w:val="nil"/>
              <w:left w:val="nil"/>
              <w:right w:val="dashSmallGap" w:sz="4" w:space="0" w:color="auto"/>
            </w:tcBorders>
          </w:tcPr>
          <w:p w14:paraId="7BAE3818" w14:textId="77777777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dashSmallGap" w:sz="4" w:space="0" w:color="auto"/>
              <w:right w:val="nil"/>
            </w:tcBorders>
          </w:tcPr>
          <w:p w14:paraId="65AAF963" w14:textId="11579FCF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F672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6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B2E30CA" w14:textId="426A2535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</w:t>
            </w:r>
            <w:r w:rsidR="00F672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672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-</w:t>
            </w:r>
            <w:r w:rsidR="00F672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672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34504" w:rsidRPr="003801FF" w14:paraId="0856C3D0" w14:textId="77777777" w:rsidTr="00C34504">
        <w:tc>
          <w:tcPr>
            <w:tcW w:w="9351" w:type="dxa"/>
            <w:gridSpan w:val="5"/>
            <w:tcBorders>
              <w:left w:val="nil"/>
              <w:right w:val="nil"/>
            </w:tcBorders>
          </w:tcPr>
          <w:p w14:paraId="75EFB745" w14:textId="77777777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ix</w:t>
            </w:r>
            <w:r w:rsidRPr="0080633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flight stair ascent mean vertical power and RPE as predictors</w:t>
            </w:r>
          </w:p>
        </w:tc>
      </w:tr>
      <w:tr w:rsidR="00C34504" w:rsidRPr="003801FF" w14:paraId="17D086E8" w14:textId="77777777" w:rsidTr="00C34504">
        <w:tc>
          <w:tcPr>
            <w:tcW w:w="3708" w:type="dxa"/>
            <w:tcBorders>
              <w:left w:val="nil"/>
              <w:right w:val="dashSmallGap" w:sz="4" w:space="0" w:color="auto"/>
            </w:tcBorders>
          </w:tcPr>
          <w:p w14:paraId="03A2ABDA" w14:textId="77777777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08" w:type="dxa"/>
            <w:gridSpan w:val="2"/>
            <w:tcBorders>
              <w:left w:val="dashSmallGap" w:sz="4" w:space="0" w:color="auto"/>
              <w:right w:val="dashSmallGap" w:sz="4" w:space="0" w:color="auto"/>
            </w:tcBorders>
          </w:tcPr>
          <w:p w14:paraId="12A780E5" w14:textId="77777777" w:rsidR="00C34504" w:rsidRPr="005F1AF5" w:rsidRDefault="00C34504" w:rsidP="00C345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1</w:t>
            </w:r>
          </w:p>
          <w:p w14:paraId="3F089B98" w14:textId="17E7D603" w:rsidR="00C34504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6B4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474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  <w:p w14:paraId="4845FE38" w14:textId="69FADCA0" w:rsidR="00C34504" w:rsidRPr="005F1AF5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R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</w:t>
            </w:r>
            <w:r w:rsidR="003474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  <w:p w14:paraId="403688AE" w14:textId="4BC41329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E: </w:t>
            </w:r>
            <w:r w:rsidR="003474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474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91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="003474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Pr="00091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474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2835" w:type="dxa"/>
            <w:gridSpan w:val="2"/>
            <w:tcBorders>
              <w:left w:val="dashSmallGap" w:sz="4" w:space="0" w:color="auto"/>
              <w:right w:val="nil"/>
            </w:tcBorders>
          </w:tcPr>
          <w:p w14:paraId="072648FE" w14:textId="77777777" w:rsidR="00C34504" w:rsidRPr="005F1AF5" w:rsidRDefault="00C34504" w:rsidP="00C345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  <w:p w14:paraId="62CADA37" w14:textId="2A72A338" w:rsidR="00C34504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6B4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945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  <w:p w14:paraId="1B2254B0" w14:textId="260A5766" w:rsidR="00C34504" w:rsidRPr="005F1AF5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R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</w:t>
            </w:r>
            <w:r w:rsidR="005945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  <w:p w14:paraId="0F179C36" w14:textId="37DFAC6C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E: </w:t>
            </w:r>
            <w:r w:rsidR="005945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2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91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="005945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091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945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</w:tr>
      <w:tr w:rsidR="00C34504" w:rsidRPr="0080633E" w14:paraId="51848A2E" w14:textId="77777777" w:rsidTr="00D52840">
        <w:tc>
          <w:tcPr>
            <w:tcW w:w="3708" w:type="dxa"/>
            <w:tcBorders>
              <w:left w:val="nil"/>
              <w:right w:val="dashSmallGap" w:sz="4" w:space="0" w:color="auto"/>
            </w:tcBorders>
          </w:tcPr>
          <w:p w14:paraId="35D42A1B" w14:textId="77777777" w:rsidR="00C34504" w:rsidRPr="00C47B6F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tcBorders>
              <w:left w:val="dashSmallGap" w:sz="4" w:space="0" w:color="auto"/>
              <w:right w:val="nil"/>
            </w:tcBorders>
          </w:tcPr>
          <w:p w14:paraId="27600DA6" w14:textId="77777777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33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20" w:type="dxa"/>
            <w:tcBorders>
              <w:left w:val="nil"/>
              <w:right w:val="dashSmallGap" w:sz="4" w:space="0" w:color="auto"/>
            </w:tcBorders>
          </w:tcPr>
          <w:p w14:paraId="2AF869DB" w14:textId="77777777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33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276" w:type="dxa"/>
            <w:tcBorders>
              <w:left w:val="dashSmallGap" w:sz="4" w:space="0" w:color="auto"/>
              <w:right w:val="nil"/>
            </w:tcBorders>
          </w:tcPr>
          <w:p w14:paraId="1701B427" w14:textId="77777777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768FB7C" w14:textId="77777777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33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C34504" w:rsidRPr="0080633E" w14:paraId="5AAC7ACA" w14:textId="77777777" w:rsidTr="00C34504">
        <w:tc>
          <w:tcPr>
            <w:tcW w:w="3708" w:type="dxa"/>
            <w:tcBorders>
              <w:left w:val="nil"/>
              <w:bottom w:val="nil"/>
              <w:right w:val="dashSmallGap" w:sz="4" w:space="0" w:color="auto"/>
            </w:tcBorders>
          </w:tcPr>
          <w:p w14:paraId="64B5E126" w14:textId="77777777" w:rsidR="00C34504" w:rsidRDefault="00C34504" w:rsidP="00C34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88" w:type="dxa"/>
            <w:tcBorders>
              <w:left w:val="dashSmallGap" w:sz="4" w:space="0" w:color="auto"/>
              <w:bottom w:val="nil"/>
              <w:right w:val="nil"/>
            </w:tcBorders>
          </w:tcPr>
          <w:p w14:paraId="308B51DC" w14:textId="2D450FD5" w:rsidR="00C34504" w:rsidRPr="0080633E" w:rsidRDefault="00347459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</w:t>
            </w:r>
            <w:r w:rsidR="00C345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 w:rsidR="00C345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520" w:type="dxa"/>
            <w:tcBorders>
              <w:left w:val="nil"/>
              <w:bottom w:val="nil"/>
              <w:right w:val="dashSmallGap" w:sz="4" w:space="0" w:color="auto"/>
            </w:tcBorders>
          </w:tcPr>
          <w:p w14:paraId="6BD043B4" w14:textId="24992B7B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3474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474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3474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474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left w:val="dashSmallGap" w:sz="4" w:space="0" w:color="auto"/>
              <w:bottom w:val="nil"/>
              <w:right w:val="nil"/>
            </w:tcBorders>
          </w:tcPr>
          <w:p w14:paraId="2FC247FA" w14:textId="24B96985" w:rsidR="00C34504" w:rsidRPr="0080633E" w:rsidRDefault="00594599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</w:t>
            </w:r>
            <w:r w:rsidR="00C345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  <w:r w:rsidR="00C345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B5017C3" w14:textId="506A36C7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5945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</w:t>
            </w:r>
            <w:r w:rsidR="005945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5945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945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34504" w:rsidRPr="0080633E" w14:paraId="54A2E34F" w14:textId="77777777" w:rsidTr="00C34504">
        <w:tc>
          <w:tcPr>
            <w:tcW w:w="3708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25EF8741" w14:textId="77777777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vertical power [10W]</w:t>
            </w:r>
          </w:p>
        </w:tc>
        <w:tc>
          <w:tcPr>
            <w:tcW w:w="1288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7124835B" w14:textId="4D891C83" w:rsidR="00C34504" w:rsidRPr="0080633E" w:rsidRDefault="00347459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345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  <w:r w:rsidR="00C345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20D0237C" w14:textId="41313608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3474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474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3474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474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6BEE1566" w14:textId="087D9386" w:rsidR="00C34504" w:rsidRPr="0080633E" w:rsidRDefault="00594599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B7E397" w14:textId="24D73DE2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</w:t>
            </w:r>
            <w:r w:rsidR="005945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5945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945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34504" w:rsidRPr="0080633E" w14:paraId="6E0724F8" w14:textId="77777777" w:rsidTr="00C34504">
        <w:tc>
          <w:tcPr>
            <w:tcW w:w="3708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07F7242C" w14:textId="77777777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ative heart rate [10%]</w:t>
            </w:r>
          </w:p>
        </w:tc>
        <w:tc>
          <w:tcPr>
            <w:tcW w:w="1288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2F3350A0" w14:textId="24AAA9E8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3474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474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5EA8DD25" w14:textId="2C1DF5D8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</w:t>
            </w:r>
            <w:r w:rsidR="003474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3474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3474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0F38B82D" w14:textId="1F325E27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5945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FE40C3" w14:textId="1C08C357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5945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.0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5945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945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34504" w:rsidRPr="0080633E" w14:paraId="0F3870CE" w14:textId="77777777" w:rsidTr="00C34504">
        <w:tc>
          <w:tcPr>
            <w:tcW w:w="3708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23223DC6" w14:textId="77777777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[y]</w:t>
            </w:r>
          </w:p>
        </w:tc>
        <w:tc>
          <w:tcPr>
            <w:tcW w:w="1288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73A89C2F" w14:textId="77777777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267CAD50" w14:textId="77777777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1811A1D1" w14:textId="6F410866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5945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799AE6" w14:textId="5172E24F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</w:t>
            </w:r>
            <w:r w:rsidR="005945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945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5945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5945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34504" w:rsidRPr="0080633E" w14:paraId="4082CA0D" w14:textId="77777777" w:rsidTr="00C34504">
        <w:tc>
          <w:tcPr>
            <w:tcW w:w="3708" w:type="dxa"/>
            <w:tcBorders>
              <w:top w:val="nil"/>
              <w:left w:val="nil"/>
              <w:right w:val="dashSmallGap" w:sz="4" w:space="0" w:color="auto"/>
            </w:tcBorders>
          </w:tcPr>
          <w:p w14:paraId="034C3D12" w14:textId="3C5437BA" w:rsidR="00C34504" w:rsidRPr="0080633E" w:rsidRDefault="00820798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 (male = 0, female = 1)</w:t>
            </w:r>
          </w:p>
        </w:tc>
        <w:tc>
          <w:tcPr>
            <w:tcW w:w="1288" w:type="dxa"/>
            <w:tcBorders>
              <w:top w:val="nil"/>
              <w:left w:val="dashSmallGap" w:sz="4" w:space="0" w:color="auto"/>
              <w:right w:val="nil"/>
            </w:tcBorders>
          </w:tcPr>
          <w:p w14:paraId="1ECF91CA" w14:textId="77777777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520" w:type="dxa"/>
            <w:tcBorders>
              <w:top w:val="nil"/>
              <w:left w:val="nil"/>
              <w:right w:val="dashSmallGap" w:sz="4" w:space="0" w:color="auto"/>
            </w:tcBorders>
          </w:tcPr>
          <w:p w14:paraId="1C18B958" w14:textId="77777777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dashSmallGap" w:sz="4" w:space="0" w:color="auto"/>
              <w:right w:val="nil"/>
            </w:tcBorders>
          </w:tcPr>
          <w:p w14:paraId="7B8B2FF8" w14:textId="53F16874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5945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945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  <w:r w:rsidR="005945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5BC367B" w14:textId="535F9540" w:rsidR="00C34504" w:rsidRPr="0080633E" w:rsidRDefault="00C34504" w:rsidP="00C345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</w:t>
            </w:r>
            <w:r w:rsidR="005945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945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-</w:t>
            </w:r>
            <w:r w:rsidR="005945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945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14:paraId="2995728C" w14:textId="7F803187" w:rsidR="00C34504" w:rsidRDefault="00C34504" w:rsidP="00C3450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Model 1 includes </w:t>
      </w:r>
      <w:r w:rsidRPr="003A6678">
        <w:rPr>
          <w:rFonts w:ascii="Times New Roman" w:hAnsi="Times New Roman" w:cs="Times New Roman"/>
          <w:sz w:val="20"/>
          <w:szCs w:val="20"/>
          <w:lang w:val="en-US"/>
        </w:rPr>
        <w:t>best-performing pair of stair ascent predictors</w:t>
      </w:r>
      <w:r>
        <w:rPr>
          <w:rFonts w:ascii="Times New Roman" w:hAnsi="Times New Roman" w:cs="Times New Roman"/>
          <w:sz w:val="20"/>
          <w:szCs w:val="20"/>
          <w:lang w:val="en-US"/>
        </w:rPr>
        <w:t>. Model 2 is additionally adjusted for age and sex.</w:t>
      </w:r>
      <w:r w:rsidRPr="003F6596">
        <w:rPr>
          <w:rFonts w:ascii="Times New Roman" w:hAnsi="Times New Roman" w:cs="Times New Roman"/>
          <w:sz w:val="20"/>
          <w:szCs w:val="20"/>
          <w:lang w:val="en-US"/>
        </w:rPr>
        <w:t xml:space="preserve"> VO</w:t>
      </w:r>
      <w:r w:rsidRPr="003F659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605C5A">
        <w:rPr>
          <w:rFonts w:ascii="Times New Roman" w:hAnsi="Times New Roman" w:cs="Times New Roman"/>
          <w:sz w:val="20"/>
          <w:szCs w:val="20"/>
          <w:lang w:val="en-US"/>
        </w:rPr>
        <w:t>max</w:t>
      </w:r>
      <w:r w:rsidRPr="003F6596">
        <w:rPr>
          <w:rFonts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maximal oxygen consumption; R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D1568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coefficient</w:t>
      </w:r>
      <w:r w:rsidR="004F2CA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of determination;</w:t>
      </w:r>
      <w:r w:rsidR="0040436E">
        <w:rPr>
          <w:rFonts w:ascii="Times New Roman" w:hAnsi="Times New Roman" w:cs="Times New Roman"/>
          <w:sz w:val="20"/>
          <w:szCs w:val="20"/>
          <w:lang w:val="en-US"/>
        </w:rPr>
        <w:t xml:space="preserve"> MAE, Mean absolute error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CI, confidence interval. </w:t>
      </w:r>
      <w:r w:rsidRPr="003A6678">
        <w:rPr>
          <w:rFonts w:ascii="Times New Roman" w:hAnsi="Times New Roman" w:cs="Times New Roman"/>
          <w:sz w:val="20"/>
          <w:szCs w:val="20"/>
          <w:lang w:val="en-US"/>
        </w:rPr>
        <w:t>*** p &lt; 0.001, ** p &lt; 0.01, * p &lt; 0.05</w:t>
      </w:r>
    </w:p>
    <w:p w14:paraId="148B17C2" w14:textId="77777777" w:rsidR="008260F1" w:rsidRDefault="008260F1">
      <w:pPr>
        <w:rPr>
          <w:rFonts w:ascii="Times New Roman" w:hAnsi="Times New Roman" w:cs="Times New Roman"/>
          <w:lang w:val="en-US"/>
        </w:rPr>
      </w:pPr>
    </w:p>
    <w:p w14:paraId="298682E3" w14:textId="77777777" w:rsidR="008260F1" w:rsidRDefault="008260F1">
      <w:pPr>
        <w:rPr>
          <w:rFonts w:ascii="Times New Roman" w:hAnsi="Times New Roman" w:cs="Times New Roman"/>
          <w:lang w:val="en-US"/>
        </w:rPr>
      </w:pPr>
    </w:p>
    <w:p w14:paraId="55FFA1A3" w14:textId="77777777" w:rsidR="008260F1" w:rsidRDefault="008260F1">
      <w:pPr>
        <w:rPr>
          <w:rFonts w:ascii="Times New Roman" w:hAnsi="Times New Roman" w:cs="Times New Roman"/>
          <w:lang w:val="en-US"/>
        </w:rPr>
      </w:pPr>
    </w:p>
    <w:p w14:paraId="0C922D43" w14:textId="2A68E9A3" w:rsidR="00CC241E" w:rsidRDefault="00CC241E" w:rsidP="00CC241E">
      <w:pPr>
        <w:rPr>
          <w:rFonts w:ascii="Times New Roman" w:hAnsi="Times New Roman" w:cs="Times New Roman"/>
          <w:lang w:val="en-US"/>
        </w:rPr>
      </w:pPr>
      <w:r w:rsidRPr="005435A6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5435A6">
        <w:rPr>
          <w:rFonts w:ascii="Times New Roman" w:hAnsi="Times New Roman" w:cs="Times New Roman"/>
          <w:lang w:val="en-US"/>
        </w:rPr>
        <w:t>. Apparent performance of the hierarchical regression models and their unstandardize</w:t>
      </w:r>
      <w:r w:rsidRPr="00CC241E">
        <w:rPr>
          <w:rFonts w:ascii="Times New Roman" w:hAnsi="Times New Roman" w:cs="Times New Roman"/>
          <w:lang w:val="en-US"/>
        </w:rPr>
        <w:t xml:space="preserve">d regression coefficients </w:t>
      </w:r>
      <w:r w:rsidR="00D50270">
        <w:rPr>
          <w:rFonts w:ascii="Times New Roman" w:hAnsi="Times New Roman" w:cs="Times New Roman"/>
          <w:lang w:val="en-US"/>
        </w:rPr>
        <w:t>in</w:t>
      </w:r>
      <w:r w:rsidRPr="00CC241E">
        <w:rPr>
          <w:rFonts w:ascii="Times New Roman" w:hAnsi="Times New Roman" w:cs="Times New Roman"/>
          <w:lang w:val="en-US"/>
        </w:rPr>
        <w:t xml:space="preserve"> estimating </w:t>
      </w:r>
      <w:r w:rsidR="002A7583">
        <w:rPr>
          <w:rFonts w:ascii="Times New Roman" w:hAnsi="Times New Roman" w:cs="Times New Roman"/>
          <w:lang w:val="en-US"/>
        </w:rPr>
        <w:t>i</w:t>
      </w:r>
      <w:r w:rsidRPr="00CC241E">
        <w:rPr>
          <w:rFonts w:ascii="Times New Roman" w:hAnsi="Times New Roman" w:cs="Times New Roman"/>
          <w:lang w:val="en-US"/>
        </w:rPr>
        <w:t>sometric leg press normalized to body mass [N·kg</w:t>
      </w:r>
      <w:r w:rsidRPr="00CC241E">
        <w:rPr>
          <w:rFonts w:ascii="Times New Roman" w:hAnsi="Times New Roman" w:cs="Times New Roman"/>
          <w:vertAlign w:val="superscript"/>
          <w:lang w:val="en-US"/>
        </w:rPr>
        <w:t>-1</w:t>
      </w:r>
      <w:r w:rsidRPr="00CC241E">
        <w:rPr>
          <w:rFonts w:ascii="Times New Roman" w:hAnsi="Times New Roman" w:cs="Times New Roman"/>
          <w:lang w:val="en-US"/>
        </w:rPr>
        <w:t>]</w:t>
      </w:r>
      <w:r w:rsidR="00CF6850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pPr w:leftFromText="141" w:rightFromText="141" w:vertAnchor="page" w:horzAnchor="margin" w:tblpY="2711"/>
        <w:tblW w:w="9351" w:type="dxa"/>
        <w:tblLook w:val="04A0" w:firstRow="1" w:lastRow="0" w:firstColumn="1" w:lastColumn="0" w:noHBand="0" w:noVBand="1"/>
      </w:tblPr>
      <w:tblGrid>
        <w:gridCol w:w="3708"/>
        <w:gridCol w:w="1288"/>
        <w:gridCol w:w="1520"/>
        <w:gridCol w:w="1276"/>
        <w:gridCol w:w="1559"/>
      </w:tblGrid>
      <w:tr w:rsidR="00CC241E" w:rsidRPr="003801FF" w14:paraId="2EF6E78C" w14:textId="77777777" w:rsidTr="004C286E">
        <w:tc>
          <w:tcPr>
            <w:tcW w:w="9351" w:type="dxa"/>
            <w:gridSpan w:val="5"/>
            <w:tcBorders>
              <w:left w:val="nil"/>
              <w:right w:val="nil"/>
            </w:tcBorders>
          </w:tcPr>
          <w:p w14:paraId="5EDF135E" w14:textId="77777777" w:rsidR="00CC241E" w:rsidRPr="0080633E" w:rsidRDefault="00CC241E" w:rsidP="004C28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0633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ur-flight stair ascent mean vertical power and RPE as predictors</w:t>
            </w:r>
          </w:p>
        </w:tc>
      </w:tr>
      <w:tr w:rsidR="00CC241E" w:rsidRPr="003801FF" w14:paraId="19609B2D" w14:textId="77777777" w:rsidTr="004C286E">
        <w:tc>
          <w:tcPr>
            <w:tcW w:w="3708" w:type="dxa"/>
            <w:tcBorders>
              <w:left w:val="nil"/>
              <w:right w:val="dashSmallGap" w:sz="4" w:space="0" w:color="auto"/>
            </w:tcBorders>
          </w:tcPr>
          <w:p w14:paraId="511DBD00" w14:textId="77777777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08" w:type="dxa"/>
            <w:gridSpan w:val="2"/>
            <w:tcBorders>
              <w:left w:val="dashSmallGap" w:sz="4" w:space="0" w:color="auto"/>
              <w:right w:val="dashSmallGap" w:sz="4" w:space="0" w:color="auto"/>
            </w:tcBorders>
          </w:tcPr>
          <w:p w14:paraId="7CE88C5A" w14:textId="77777777" w:rsidR="00CC241E" w:rsidRPr="005F1AF5" w:rsidRDefault="00CC241E" w:rsidP="004C28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1</w:t>
            </w:r>
          </w:p>
          <w:p w14:paraId="005D535B" w14:textId="484308E4" w:rsidR="00CC241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B5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  <w:p w14:paraId="17538AE0" w14:textId="36FAC7F9" w:rsidR="00CC241E" w:rsidRPr="005F1AF5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R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</w:t>
            </w:r>
            <w:r w:rsidR="007B5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  <w:p w14:paraId="7B036B6B" w14:textId="42101B39" w:rsidR="00CC241E" w:rsidRPr="005F1AF5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E: </w:t>
            </w:r>
            <w:r w:rsidR="007B5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B5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91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="007B5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B5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2835" w:type="dxa"/>
            <w:gridSpan w:val="2"/>
            <w:tcBorders>
              <w:left w:val="dashSmallGap" w:sz="4" w:space="0" w:color="auto"/>
              <w:right w:val="nil"/>
            </w:tcBorders>
          </w:tcPr>
          <w:p w14:paraId="4D3CF158" w14:textId="77777777" w:rsidR="00CC241E" w:rsidRPr="005F1AF5" w:rsidRDefault="00CC241E" w:rsidP="004C28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DEL 2</w:t>
            </w:r>
          </w:p>
          <w:p w14:paraId="3603AA97" w14:textId="49F4E474" w:rsidR="00CC241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6B4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621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  <w:p w14:paraId="45B432BB" w14:textId="18305197" w:rsidR="00CC241E" w:rsidRPr="005F1AF5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R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</w:t>
            </w:r>
            <w:r w:rsidR="007621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8</w:t>
            </w:r>
          </w:p>
          <w:p w14:paraId="2D0AFB8A" w14:textId="183760C3" w:rsidR="00CC241E" w:rsidRPr="005F1AF5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E: </w:t>
            </w:r>
            <w:r w:rsidR="007621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0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91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621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621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</w:tr>
      <w:tr w:rsidR="00CC241E" w14:paraId="5739BD42" w14:textId="77777777" w:rsidTr="004C286E">
        <w:tc>
          <w:tcPr>
            <w:tcW w:w="3708" w:type="dxa"/>
            <w:tcBorders>
              <w:left w:val="nil"/>
              <w:right w:val="dashSmallGap" w:sz="4" w:space="0" w:color="auto"/>
            </w:tcBorders>
          </w:tcPr>
          <w:p w14:paraId="2A2DD01C" w14:textId="77777777" w:rsidR="00CC241E" w:rsidRPr="005F1AF5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tcBorders>
              <w:left w:val="dashSmallGap" w:sz="4" w:space="0" w:color="auto"/>
              <w:right w:val="nil"/>
            </w:tcBorders>
          </w:tcPr>
          <w:p w14:paraId="3A9595F1" w14:textId="77777777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633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20" w:type="dxa"/>
            <w:tcBorders>
              <w:left w:val="nil"/>
              <w:right w:val="dashSmallGap" w:sz="4" w:space="0" w:color="auto"/>
            </w:tcBorders>
          </w:tcPr>
          <w:p w14:paraId="17A61B3D" w14:textId="77777777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633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276" w:type="dxa"/>
            <w:tcBorders>
              <w:left w:val="dashSmallGap" w:sz="4" w:space="0" w:color="auto"/>
              <w:right w:val="nil"/>
            </w:tcBorders>
          </w:tcPr>
          <w:p w14:paraId="5A6FC116" w14:textId="77777777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633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C4F3F3D" w14:textId="77777777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633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CC241E" w14:paraId="34E66176" w14:textId="77777777" w:rsidTr="004C286E">
        <w:tc>
          <w:tcPr>
            <w:tcW w:w="3708" w:type="dxa"/>
            <w:tcBorders>
              <w:left w:val="nil"/>
              <w:bottom w:val="nil"/>
              <w:right w:val="dashSmallGap" w:sz="4" w:space="0" w:color="auto"/>
            </w:tcBorders>
          </w:tcPr>
          <w:p w14:paraId="5D1E6C5C" w14:textId="77777777" w:rsidR="00CC241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88" w:type="dxa"/>
            <w:tcBorders>
              <w:left w:val="dashSmallGap" w:sz="4" w:space="0" w:color="auto"/>
              <w:bottom w:val="nil"/>
              <w:right w:val="nil"/>
            </w:tcBorders>
          </w:tcPr>
          <w:p w14:paraId="732FE806" w14:textId="6C6406A7" w:rsidR="00CC241E" w:rsidRPr="0080633E" w:rsidRDefault="000C6E10" w:rsidP="004C2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CC24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CC241E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520" w:type="dxa"/>
            <w:tcBorders>
              <w:left w:val="nil"/>
              <w:bottom w:val="nil"/>
              <w:right w:val="dashSmallGap" w:sz="4" w:space="0" w:color="auto"/>
            </w:tcBorders>
          </w:tcPr>
          <w:p w14:paraId="0FE52FE2" w14:textId="6F2B7DF1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C6E1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0C6E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0C6E1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0C6E1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left w:val="dashSmallGap" w:sz="4" w:space="0" w:color="auto"/>
              <w:bottom w:val="nil"/>
              <w:right w:val="nil"/>
            </w:tcBorders>
          </w:tcPr>
          <w:p w14:paraId="666AB4C3" w14:textId="459A34BF" w:rsidR="00CC241E" w:rsidRPr="0080633E" w:rsidRDefault="007621BA" w:rsidP="004C2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="00CC24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="00CC241E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6A57781" w14:textId="47CFB533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621B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621B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7621BA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621B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C241E" w14:paraId="605BDD9D" w14:textId="77777777" w:rsidTr="004C286E">
        <w:tc>
          <w:tcPr>
            <w:tcW w:w="3708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0535BE4B" w14:textId="77777777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vertical power [10W]</w:t>
            </w:r>
          </w:p>
        </w:tc>
        <w:tc>
          <w:tcPr>
            <w:tcW w:w="1288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79D1EF3A" w14:textId="773ABC1A" w:rsidR="00CC241E" w:rsidRPr="0080633E" w:rsidRDefault="000C6E10" w:rsidP="004C2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  <w:r w:rsidR="00CC241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05D375D1" w14:textId="0A4FF643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C6E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C6E10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0C6E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C6E1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1C5B7C37" w14:textId="458AE0ED" w:rsidR="00CC241E" w:rsidRPr="0080633E" w:rsidRDefault="007621BA" w:rsidP="004C2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B900AD" w14:textId="39E3B15F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7621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, </w:t>
            </w:r>
            <w:r w:rsidR="007621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621B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C241E" w14:paraId="06DC619B" w14:textId="77777777" w:rsidTr="004C286E">
        <w:tc>
          <w:tcPr>
            <w:tcW w:w="3708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3F51B81C" w14:textId="77777777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E</w:t>
            </w:r>
          </w:p>
        </w:tc>
        <w:tc>
          <w:tcPr>
            <w:tcW w:w="1288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3D10EF7A" w14:textId="41138FA0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0C6E10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4DBFE4F9" w14:textId="3F6B2BA4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0C6E1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C6E1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0C6E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0C6E1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55C01380" w14:textId="7288BBBF" w:rsidR="00CC241E" w:rsidRPr="0080633E" w:rsidRDefault="007621BA" w:rsidP="004C2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B8F6AF" w14:textId="0AA83698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2.</w:t>
            </w:r>
            <w:r w:rsidR="007621B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7621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621B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C241E" w14:paraId="6577DB01" w14:textId="77777777" w:rsidTr="004C286E">
        <w:tc>
          <w:tcPr>
            <w:tcW w:w="3708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4F993C77" w14:textId="77777777" w:rsidR="00CC241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[y]</w:t>
            </w:r>
          </w:p>
        </w:tc>
        <w:tc>
          <w:tcPr>
            <w:tcW w:w="1288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44B1942C" w14:textId="77777777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6B8E27E2" w14:textId="77777777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479D0961" w14:textId="3F08F3D6" w:rsidR="00CC241E" w:rsidRPr="0080633E" w:rsidRDefault="007621BA" w:rsidP="004C2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0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7DA6E0" w14:textId="06B9CF0D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7621BA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-0.</w:t>
            </w:r>
            <w:r w:rsidR="007621B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C241E" w14:paraId="3D3543FB" w14:textId="77777777" w:rsidTr="004C286E">
        <w:tc>
          <w:tcPr>
            <w:tcW w:w="3708" w:type="dxa"/>
            <w:tcBorders>
              <w:top w:val="nil"/>
              <w:left w:val="nil"/>
              <w:right w:val="dashSmallGap" w:sz="4" w:space="0" w:color="auto"/>
            </w:tcBorders>
          </w:tcPr>
          <w:p w14:paraId="4219AA7A" w14:textId="77777777" w:rsidR="00CC241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 (male = 0, female = 1)</w:t>
            </w:r>
          </w:p>
        </w:tc>
        <w:tc>
          <w:tcPr>
            <w:tcW w:w="1288" w:type="dxa"/>
            <w:tcBorders>
              <w:top w:val="nil"/>
              <w:left w:val="dashSmallGap" w:sz="4" w:space="0" w:color="auto"/>
              <w:right w:val="nil"/>
            </w:tcBorders>
          </w:tcPr>
          <w:p w14:paraId="6DADE07C" w14:textId="77777777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520" w:type="dxa"/>
            <w:tcBorders>
              <w:top w:val="nil"/>
              <w:left w:val="nil"/>
              <w:right w:val="dashSmallGap" w:sz="4" w:space="0" w:color="auto"/>
            </w:tcBorders>
          </w:tcPr>
          <w:p w14:paraId="4289F0E7" w14:textId="77777777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dashSmallGap" w:sz="4" w:space="0" w:color="auto"/>
              <w:right w:val="nil"/>
            </w:tcBorders>
          </w:tcPr>
          <w:p w14:paraId="40EBB17F" w14:textId="762F782C" w:rsidR="00CC241E" w:rsidRPr="0080633E" w:rsidRDefault="007621BA" w:rsidP="004C2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D053E56" w14:textId="6F3AC27C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7621B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621B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621BA">
              <w:rPr>
                <w:rFonts w:ascii="Times New Roman" w:hAnsi="Times New Roman" w:cs="Times New Roman"/>
                <w:sz w:val="20"/>
                <w:szCs w:val="20"/>
              </w:rPr>
              <w:t xml:space="preserve"> 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621B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C241E" w:rsidRPr="003801FF" w14:paraId="5824B00D" w14:textId="77777777" w:rsidTr="004C286E">
        <w:tc>
          <w:tcPr>
            <w:tcW w:w="9351" w:type="dxa"/>
            <w:gridSpan w:val="5"/>
            <w:tcBorders>
              <w:left w:val="nil"/>
              <w:right w:val="nil"/>
            </w:tcBorders>
          </w:tcPr>
          <w:p w14:paraId="3F7DCCC0" w14:textId="77777777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33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Four-flight stair ascent mean vertical power an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lative heart rate</w:t>
            </w:r>
            <w:r w:rsidRPr="0080633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s predictors</w:t>
            </w:r>
          </w:p>
        </w:tc>
      </w:tr>
      <w:tr w:rsidR="00CC241E" w:rsidRPr="003801FF" w14:paraId="67EF48BB" w14:textId="77777777" w:rsidTr="004C286E">
        <w:tc>
          <w:tcPr>
            <w:tcW w:w="3708" w:type="dxa"/>
            <w:tcBorders>
              <w:left w:val="nil"/>
              <w:right w:val="dashSmallGap" w:sz="4" w:space="0" w:color="auto"/>
            </w:tcBorders>
          </w:tcPr>
          <w:p w14:paraId="1282B572" w14:textId="77777777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08" w:type="dxa"/>
            <w:gridSpan w:val="2"/>
            <w:tcBorders>
              <w:left w:val="dashSmallGap" w:sz="4" w:space="0" w:color="auto"/>
            </w:tcBorders>
          </w:tcPr>
          <w:p w14:paraId="3B779E45" w14:textId="77777777" w:rsidR="00CC241E" w:rsidRPr="005F1AF5" w:rsidRDefault="00CC241E" w:rsidP="004C28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1</w:t>
            </w:r>
          </w:p>
          <w:p w14:paraId="76FF9E52" w14:textId="66788278" w:rsidR="00CC241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6B4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050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  <w:p w14:paraId="4769A726" w14:textId="7AD4584E" w:rsidR="00CC241E" w:rsidRPr="005F1AF5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R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</w:t>
            </w:r>
            <w:r w:rsidR="009050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  <w:p w14:paraId="3B3E4448" w14:textId="5462D0FD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E: </w:t>
            </w:r>
            <w:r w:rsidR="009050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050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91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="009050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091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050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2835" w:type="dxa"/>
            <w:gridSpan w:val="2"/>
            <w:tcBorders>
              <w:right w:val="nil"/>
            </w:tcBorders>
          </w:tcPr>
          <w:p w14:paraId="5ECE5213" w14:textId="77777777" w:rsidR="00CC241E" w:rsidRPr="005F1AF5" w:rsidRDefault="00CC241E" w:rsidP="004C28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DEL 2</w:t>
            </w:r>
          </w:p>
          <w:p w14:paraId="2C2F8D87" w14:textId="31EF86CF" w:rsidR="00CC241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6B4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5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  <w:p w14:paraId="375539BA" w14:textId="60236642" w:rsidR="00CC241E" w:rsidRPr="005F1AF5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R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</w:t>
            </w:r>
            <w:r w:rsidR="00FC26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  <w:p w14:paraId="5B946B90" w14:textId="2B152663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E: </w:t>
            </w:r>
            <w:r w:rsidR="00FD05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D05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91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="00FD05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D05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</w:tr>
      <w:tr w:rsidR="00CC241E" w:rsidRPr="0080633E" w14:paraId="0C5BF7F2" w14:textId="77777777" w:rsidTr="004C286E">
        <w:tc>
          <w:tcPr>
            <w:tcW w:w="3708" w:type="dxa"/>
            <w:tcBorders>
              <w:left w:val="nil"/>
              <w:right w:val="dashSmallGap" w:sz="4" w:space="0" w:color="auto"/>
            </w:tcBorders>
          </w:tcPr>
          <w:p w14:paraId="61C60A78" w14:textId="77777777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tcBorders>
              <w:left w:val="dashSmallGap" w:sz="4" w:space="0" w:color="auto"/>
              <w:right w:val="nil"/>
            </w:tcBorders>
          </w:tcPr>
          <w:p w14:paraId="058C83F3" w14:textId="77777777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33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20" w:type="dxa"/>
            <w:tcBorders>
              <w:left w:val="nil"/>
            </w:tcBorders>
          </w:tcPr>
          <w:p w14:paraId="7AAEB965" w14:textId="77777777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33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276" w:type="dxa"/>
            <w:tcBorders>
              <w:right w:val="nil"/>
            </w:tcBorders>
          </w:tcPr>
          <w:p w14:paraId="1C0B59C5" w14:textId="77777777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A7F9AA0" w14:textId="77777777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33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CC241E" w:rsidRPr="0080633E" w14:paraId="5ED23A33" w14:textId="77777777" w:rsidTr="004C286E">
        <w:tc>
          <w:tcPr>
            <w:tcW w:w="3708" w:type="dxa"/>
            <w:tcBorders>
              <w:left w:val="nil"/>
              <w:bottom w:val="nil"/>
              <w:right w:val="dashSmallGap" w:sz="4" w:space="0" w:color="auto"/>
            </w:tcBorders>
          </w:tcPr>
          <w:p w14:paraId="3F43B04B" w14:textId="77777777" w:rsidR="00CC241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88" w:type="dxa"/>
            <w:tcBorders>
              <w:left w:val="dashSmallGap" w:sz="4" w:space="0" w:color="auto"/>
              <w:bottom w:val="nil"/>
              <w:right w:val="nil"/>
            </w:tcBorders>
          </w:tcPr>
          <w:p w14:paraId="22CEFBA0" w14:textId="01CD775E" w:rsidR="00CC241E" w:rsidRPr="0080633E" w:rsidRDefault="001D0D48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 w:rsidR="00CC2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*</w:t>
            </w:r>
          </w:p>
        </w:tc>
        <w:tc>
          <w:tcPr>
            <w:tcW w:w="1520" w:type="dxa"/>
            <w:tcBorders>
              <w:left w:val="nil"/>
              <w:bottom w:val="nil"/>
              <w:right w:val="dashSmallGap" w:sz="4" w:space="0" w:color="auto"/>
            </w:tcBorders>
          </w:tcPr>
          <w:p w14:paraId="7997DC73" w14:textId="279BBC94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1D0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D0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1D0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D0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left w:val="dashSmallGap" w:sz="4" w:space="0" w:color="auto"/>
              <w:bottom w:val="nil"/>
              <w:right w:val="nil"/>
            </w:tcBorders>
          </w:tcPr>
          <w:p w14:paraId="51F111E0" w14:textId="2578197A" w:rsidR="00CC241E" w:rsidRPr="0080633E" w:rsidRDefault="00EB62D7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05</w:t>
            </w:r>
            <w:r w:rsidR="00CC2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847A002" w14:textId="4B68BEB5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B62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B62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EB62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B62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C241E" w:rsidRPr="0080633E" w14:paraId="16ED4CD0" w14:textId="77777777" w:rsidTr="004C286E">
        <w:tc>
          <w:tcPr>
            <w:tcW w:w="3708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420FAFB0" w14:textId="77777777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vertical power [10W]</w:t>
            </w:r>
          </w:p>
        </w:tc>
        <w:tc>
          <w:tcPr>
            <w:tcW w:w="1288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6ED3C1C2" w14:textId="24251543" w:rsidR="00CC241E" w:rsidRPr="0080633E" w:rsidRDefault="001D0D48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4CBD32FA" w14:textId="7C47FE0A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1D0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D0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1D0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D0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11597245" w14:textId="452DF441" w:rsidR="00CC241E" w:rsidRPr="0080633E" w:rsidRDefault="00EB62D7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81858D" w14:textId="45E30023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</w:t>
            </w:r>
            <w:r w:rsidR="00EB62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EB62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B62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C241E" w:rsidRPr="0080633E" w14:paraId="49EBF75A" w14:textId="77777777" w:rsidTr="004C286E">
        <w:tc>
          <w:tcPr>
            <w:tcW w:w="3708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28A89231" w14:textId="77777777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ative heart rate [10%]</w:t>
            </w:r>
          </w:p>
        </w:tc>
        <w:tc>
          <w:tcPr>
            <w:tcW w:w="1288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65FD3857" w14:textId="5E68CCAB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</w:t>
            </w:r>
            <w:r w:rsidR="001D0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3E6759F1" w14:textId="50BE2F4A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</w:t>
            </w:r>
            <w:r w:rsidR="001D0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D0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1D0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D0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1DF24174" w14:textId="241CDCCD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EB62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C5BCE1" w14:textId="4A8C7301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</w:t>
            </w:r>
            <w:r w:rsidR="00EB62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EB62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C241E" w:rsidRPr="0080633E" w14:paraId="48AEC3E3" w14:textId="77777777" w:rsidTr="004C286E">
        <w:tc>
          <w:tcPr>
            <w:tcW w:w="3708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7C7D1C05" w14:textId="77777777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[y]</w:t>
            </w:r>
          </w:p>
        </w:tc>
        <w:tc>
          <w:tcPr>
            <w:tcW w:w="1288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66A8F455" w14:textId="77777777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7AB25F48" w14:textId="77777777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27FE3768" w14:textId="21DFFD62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EB62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A05A22" w14:textId="0F431380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</w:t>
            </w:r>
            <w:r w:rsidR="00EB62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-0.</w:t>
            </w:r>
            <w:r w:rsidR="00EB62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C241E" w:rsidRPr="0080633E" w14:paraId="6679DAA9" w14:textId="77777777" w:rsidTr="004C286E">
        <w:tc>
          <w:tcPr>
            <w:tcW w:w="3708" w:type="dxa"/>
            <w:tcBorders>
              <w:top w:val="nil"/>
              <w:left w:val="nil"/>
              <w:right w:val="dashSmallGap" w:sz="4" w:space="0" w:color="auto"/>
            </w:tcBorders>
          </w:tcPr>
          <w:p w14:paraId="739DA6C4" w14:textId="77777777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 (male = 0, female = 1)</w:t>
            </w:r>
          </w:p>
        </w:tc>
        <w:tc>
          <w:tcPr>
            <w:tcW w:w="1288" w:type="dxa"/>
            <w:tcBorders>
              <w:top w:val="nil"/>
              <w:left w:val="dashSmallGap" w:sz="4" w:space="0" w:color="auto"/>
              <w:right w:val="nil"/>
            </w:tcBorders>
          </w:tcPr>
          <w:p w14:paraId="02139C1A" w14:textId="77777777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520" w:type="dxa"/>
            <w:tcBorders>
              <w:top w:val="nil"/>
              <w:left w:val="nil"/>
              <w:right w:val="dashSmallGap" w:sz="4" w:space="0" w:color="auto"/>
            </w:tcBorders>
          </w:tcPr>
          <w:p w14:paraId="45583E54" w14:textId="77777777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dashSmallGap" w:sz="4" w:space="0" w:color="auto"/>
              <w:right w:val="nil"/>
            </w:tcBorders>
          </w:tcPr>
          <w:p w14:paraId="655BEECA" w14:textId="3CDE47C7" w:rsidR="00CC241E" w:rsidRPr="0080633E" w:rsidRDefault="00EB62D7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2E496CC" w14:textId="2C4CEC66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</w:t>
            </w:r>
            <w:r w:rsidR="00EB62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EB62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</w:t>
            </w:r>
            <w:r w:rsidR="00EB62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C241E" w:rsidRPr="003801FF" w14:paraId="387641F9" w14:textId="77777777" w:rsidTr="004C286E">
        <w:tc>
          <w:tcPr>
            <w:tcW w:w="9351" w:type="dxa"/>
            <w:gridSpan w:val="5"/>
            <w:tcBorders>
              <w:left w:val="nil"/>
              <w:right w:val="nil"/>
            </w:tcBorders>
          </w:tcPr>
          <w:p w14:paraId="6BC67B54" w14:textId="77777777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ix</w:t>
            </w:r>
            <w:r w:rsidRPr="0080633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flight stair ascent mean vertical power and RPE a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80633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dictors</w:t>
            </w:r>
          </w:p>
        </w:tc>
      </w:tr>
      <w:tr w:rsidR="00CC241E" w:rsidRPr="003801FF" w14:paraId="3267F57A" w14:textId="77777777" w:rsidTr="004C286E">
        <w:tc>
          <w:tcPr>
            <w:tcW w:w="3708" w:type="dxa"/>
            <w:tcBorders>
              <w:left w:val="nil"/>
              <w:right w:val="dashSmallGap" w:sz="4" w:space="0" w:color="auto"/>
            </w:tcBorders>
          </w:tcPr>
          <w:p w14:paraId="2BCDBC0F" w14:textId="77777777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08" w:type="dxa"/>
            <w:gridSpan w:val="2"/>
            <w:tcBorders>
              <w:left w:val="dashSmallGap" w:sz="4" w:space="0" w:color="auto"/>
              <w:right w:val="dashSmallGap" w:sz="4" w:space="0" w:color="auto"/>
            </w:tcBorders>
          </w:tcPr>
          <w:p w14:paraId="0EB453AF" w14:textId="77777777" w:rsidR="00CC241E" w:rsidRPr="005F1AF5" w:rsidRDefault="00CC241E" w:rsidP="004C28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1</w:t>
            </w:r>
          </w:p>
          <w:p w14:paraId="36FB17F2" w14:textId="4BB57EE7" w:rsidR="00CC241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6B4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A4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  <w:p w14:paraId="59D281AB" w14:textId="00EE4B03" w:rsidR="00CC241E" w:rsidRPr="005F1AF5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R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</w:t>
            </w:r>
            <w:r w:rsidR="00CA4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  <w:p w14:paraId="7BC56664" w14:textId="43109C6B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E: </w:t>
            </w:r>
            <w:r w:rsidR="00CA4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A4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91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="00CA4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091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A4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2835" w:type="dxa"/>
            <w:gridSpan w:val="2"/>
            <w:tcBorders>
              <w:left w:val="dashSmallGap" w:sz="4" w:space="0" w:color="auto"/>
              <w:right w:val="nil"/>
            </w:tcBorders>
          </w:tcPr>
          <w:p w14:paraId="5EF61265" w14:textId="77777777" w:rsidR="00CC241E" w:rsidRPr="005F1AF5" w:rsidRDefault="00CC241E" w:rsidP="004C28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DEL 2</w:t>
            </w:r>
          </w:p>
          <w:p w14:paraId="212CA780" w14:textId="281432B0" w:rsidR="00CC241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6B4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52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  <w:p w14:paraId="4922A82D" w14:textId="0FAB4FBA" w:rsidR="00CC241E" w:rsidRPr="005F1AF5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R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</w:t>
            </w:r>
            <w:r w:rsidR="00752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  <w:p w14:paraId="519A958C" w14:textId="5CDD4947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E: </w:t>
            </w:r>
            <w:r w:rsidR="00752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2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91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="00752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 w:rsidR="00752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CC241E" w:rsidRPr="0080633E" w14:paraId="685C3643" w14:textId="77777777" w:rsidTr="004C286E">
        <w:tc>
          <w:tcPr>
            <w:tcW w:w="3708" w:type="dxa"/>
            <w:tcBorders>
              <w:left w:val="nil"/>
              <w:right w:val="dashSmallGap" w:sz="4" w:space="0" w:color="auto"/>
            </w:tcBorders>
          </w:tcPr>
          <w:p w14:paraId="59410616" w14:textId="77777777" w:rsidR="00CC241E" w:rsidRPr="00F725FF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tcBorders>
              <w:left w:val="dashSmallGap" w:sz="4" w:space="0" w:color="auto"/>
              <w:right w:val="nil"/>
            </w:tcBorders>
          </w:tcPr>
          <w:p w14:paraId="2E935FBF" w14:textId="77777777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33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20" w:type="dxa"/>
            <w:tcBorders>
              <w:left w:val="nil"/>
              <w:right w:val="dashSmallGap" w:sz="4" w:space="0" w:color="auto"/>
            </w:tcBorders>
          </w:tcPr>
          <w:p w14:paraId="66CCEF7C" w14:textId="77777777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33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276" w:type="dxa"/>
            <w:tcBorders>
              <w:left w:val="dashSmallGap" w:sz="4" w:space="0" w:color="auto"/>
              <w:right w:val="nil"/>
            </w:tcBorders>
          </w:tcPr>
          <w:p w14:paraId="5F0C64BA" w14:textId="77777777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98116FF" w14:textId="77777777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33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CC241E" w:rsidRPr="0080633E" w14:paraId="42CCA9FD" w14:textId="77777777" w:rsidTr="004C286E">
        <w:tc>
          <w:tcPr>
            <w:tcW w:w="3708" w:type="dxa"/>
            <w:tcBorders>
              <w:left w:val="nil"/>
              <w:bottom w:val="nil"/>
              <w:right w:val="dashSmallGap" w:sz="4" w:space="0" w:color="auto"/>
            </w:tcBorders>
          </w:tcPr>
          <w:p w14:paraId="349A8B79" w14:textId="77777777" w:rsidR="00CC241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88" w:type="dxa"/>
            <w:tcBorders>
              <w:left w:val="dashSmallGap" w:sz="4" w:space="0" w:color="auto"/>
              <w:bottom w:val="nil"/>
              <w:right w:val="nil"/>
            </w:tcBorders>
          </w:tcPr>
          <w:p w14:paraId="27E56059" w14:textId="3CFA5A85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</w:t>
            </w:r>
            <w:r w:rsidR="00CA4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**</w:t>
            </w:r>
          </w:p>
        </w:tc>
        <w:tc>
          <w:tcPr>
            <w:tcW w:w="1520" w:type="dxa"/>
            <w:tcBorders>
              <w:left w:val="nil"/>
              <w:bottom w:val="nil"/>
              <w:right w:val="dashSmallGap" w:sz="4" w:space="0" w:color="auto"/>
            </w:tcBorders>
          </w:tcPr>
          <w:p w14:paraId="25AE036F" w14:textId="3A467B70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CA4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A4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CA4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A4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left w:val="dashSmallGap" w:sz="4" w:space="0" w:color="auto"/>
              <w:bottom w:val="nil"/>
              <w:right w:val="nil"/>
            </w:tcBorders>
          </w:tcPr>
          <w:p w14:paraId="1FC68FA5" w14:textId="46D89A59" w:rsidR="00CC241E" w:rsidRPr="0080633E" w:rsidRDefault="00752ACC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11</w:t>
            </w:r>
            <w:r w:rsidR="00CC2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="00CC2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F816A03" w14:textId="5AB6DF7C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52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5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752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6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C241E" w:rsidRPr="0080633E" w14:paraId="3CA4A858" w14:textId="77777777" w:rsidTr="004C286E">
        <w:tc>
          <w:tcPr>
            <w:tcW w:w="3708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40A231E4" w14:textId="77777777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vertical power [10W]</w:t>
            </w:r>
          </w:p>
        </w:tc>
        <w:tc>
          <w:tcPr>
            <w:tcW w:w="1288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2960CFA5" w14:textId="2C49DDC0" w:rsidR="00CC241E" w:rsidRPr="0080633E" w:rsidRDefault="00CA456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  <w:r w:rsidR="00CC2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020AC24A" w14:textId="0528EE48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CA4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CA4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71CC4016" w14:textId="3015A1B9" w:rsidR="00CC241E" w:rsidRPr="0080633E" w:rsidRDefault="00752ACC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C37678" w14:textId="1358AB5F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</w:t>
            </w:r>
            <w:r w:rsidR="00752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752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52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C241E" w:rsidRPr="0080633E" w14:paraId="6E5EA739" w14:textId="77777777" w:rsidTr="004C286E">
        <w:tc>
          <w:tcPr>
            <w:tcW w:w="3708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13DB0E24" w14:textId="77777777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E</w:t>
            </w:r>
          </w:p>
        </w:tc>
        <w:tc>
          <w:tcPr>
            <w:tcW w:w="1288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55BA2A35" w14:textId="0E49EFE4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CA4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61F216C2" w14:textId="40A98CAD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</w:t>
            </w:r>
            <w:r w:rsidR="00CA4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A4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3</w:t>
            </w:r>
            <w:r w:rsidR="004C12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1F5FF2B6" w14:textId="5B23ABDD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752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EEE89D" w14:textId="7A7AA2A8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</w:t>
            </w:r>
            <w:r w:rsidR="00752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52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752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C241E" w:rsidRPr="0080633E" w14:paraId="04DF02BA" w14:textId="77777777" w:rsidTr="004C286E">
        <w:tc>
          <w:tcPr>
            <w:tcW w:w="3708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40422DE4" w14:textId="77777777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[y]</w:t>
            </w:r>
          </w:p>
        </w:tc>
        <w:tc>
          <w:tcPr>
            <w:tcW w:w="1288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45E76B27" w14:textId="77777777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5A06A383" w14:textId="77777777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4BBBCB74" w14:textId="7EA63041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752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="00752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790C6F" w14:textId="472AEA51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52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52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-0.</w:t>
            </w:r>
            <w:r w:rsidR="00752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C241E" w:rsidRPr="0080633E" w14:paraId="4E59E948" w14:textId="77777777" w:rsidTr="004C286E">
        <w:tc>
          <w:tcPr>
            <w:tcW w:w="3708" w:type="dxa"/>
            <w:tcBorders>
              <w:top w:val="nil"/>
              <w:left w:val="nil"/>
              <w:right w:val="dashSmallGap" w:sz="4" w:space="0" w:color="auto"/>
            </w:tcBorders>
          </w:tcPr>
          <w:p w14:paraId="7A784B8B" w14:textId="77777777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 (male = 0, female = 1)</w:t>
            </w:r>
          </w:p>
        </w:tc>
        <w:tc>
          <w:tcPr>
            <w:tcW w:w="1288" w:type="dxa"/>
            <w:tcBorders>
              <w:top w:val="nil"/>
              <w:left w:val="dashSmallGap" w:sz="4" w:space="0" w:color="auto"/>
              <w:right w:val="nil"/>
            </w:tcBorders>
          </w:tcPr>
          <w:p w14:paraId="73F7199D" w14:textId="77777777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</w:t>
            </w:r>
          </w:p>
        </w:tc>
        <w:tc>
          <w:tcPr>
            <w:tcW w:w="1520" w:type="dxa"/>
            <w:tcBorders>
              <w:top w:val="nil"/>
              <w:left w:val="nil"/>
              <w:right w:val="dashSmallGap" w:sz="4" w:space="0" w:color="auto"/>
            </w:tcBorders>
          </w:tcPr>
          <w:p w14:paraId="699EA1A1" w14:textId="77777777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dashSmallGap" w:sz="4" w:space="0" w:color="auto"/>
              <w:right w:val="nil"/>
            </w:tcBorders>
          </w:tcPr>
          <w:p w14:paraId="05AB9899" w14:textId="25DD0234" w:rsidR="00CC241E" w:rsidRPr="0080633E" w:rsidRDefault="00752ACC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  <w:r w:rsidR="00D92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309E9C5" w14:textId="79491FD8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</w:t>
            </w:r>
            <w:r w:rsidR="00752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52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</w:t>
            </w:r>
            <w:r w:rsidR="00752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52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)</w:t>
            </w:r>
          </w:p>
        </w:tc>
      </w:tr>
      <w:tr w:rsidR="00CC241E" w:rsidRPr="003801FF" w14:paraId="31C90E1C" w14:textId="77777777" w:rsidTr="004C286E">
        <w:tc>
          <w:tcPr>
            <w:tcW w:w="9351" w:type="dxa"/>
            <w:gridSpan w:val="5"/>
            <w:tcBorders>
              <w:left w:val="nil"/>
              <w:right w:val="nil"/>
            </w:tcBorders>
          </w:tcPr>
          <w:p w14:paraId="6A574A44" w14:textId="77777777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ix</w:t>
            </w:r>
            <w:r w:rsidRPr="0080633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flight stair ascent mean vertical power and RPE as predictors</w:t>
            </w:r>
          </w:p>
        </w:tc>
      </w:tr>
      <w:tr w:rsidR="00CC241E" w:rsidRPr="003801FF" w14:paraId="69F803BF" w14:textId="77777777" w:rsidTr="004C286E">
        <w:tc>
          <w:tcPr>
            <w:tcW w:w="3708" w:type="dxa"/>
            <w:tcBorders>
              <w:left w:val="nil"/>
              <w:right w:val="dashSmallGap" w:sz="4" w:space="0" w:color="auto"/>
            </w:tcBorders>
          </w:tcPr>
          <w:p w14:paraId="092F283C" w14:textId="77777777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08" w:type="dxa"/>
            <w:gridSpan w:val="2"/>
            <w:tcBorders>
              <w:left w:val="dashSmallGap" w:sz="4" w:space="0" w:color="auto"/>
              <w:right w:val="dashSmallGap" w:sz="4" w:space="0" w:color="auto"/>
            </w:tcBorders>
          </w:tcPr>
          <w:p w14:paraId="71273406" w14:textId="77777777" w:rsidR="00CC241E" w:rsidRPr="005F1AF5" w:rsidRDefault="00CC241E" w:rsidP="004C28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1</w:t>
            </w:r>
          </w:p>
          <w:p w14:paraId="0803CD28" w14:textId="27DF8F30" w:rsidR="00CC241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6B4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92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  <w:p w14:paraId="14E23E7E" w14:textId="5B129859" w:rsidR="00CC241E" w:rsidRPr="005F1AF5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R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</w:t>
            </w:r>
            <w:r w:rsidR="00D92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  <w:p w14:paraId="46841BC6" w14:textId="45876DE6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E: </w:t>
            </w:r>
            <w:r w:rsidR="00D92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D92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91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="00D92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0</w:t>
            </w:r>
          </w:p>
        </w:tc>
        <w:tc>
          <w:tcPr>
            <w:tcW w:w="2835" w:type="dxa"/>
            <w:gridSpan w:val="2"/>
            <w:tcBorders>
              <w:left w:val="dashSmallGap" w:sz="4" w:space="0" w:color="auto"/>
              <w:right w:val="nil"/>
            </w:tcBorders>
          </w:tcPr>
          <w:p w14:paraId="552A5704" w14:textId="77777777" w:rsidR="00CC241E" w:rsidRPr="005F1AF5" w:rsidRDefault="00CC241E" w:rsidP="004C28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  <w:p w14:paraId="5459175C" w14:textId="4C0ACA33" w:rsidR="00CC241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6B4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77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2</w:t>
            </w:r>
          </w:p>
          <w:p w14:paraId="78E1F544" w14:textId="51B647D5" w:rsidR="00CC241E" w:rsidRPr="005F1AF5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</w:t>
            </w:r>
            <w:r w:rsidR="00977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 R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</w:t>
            </w:r>
            <w:r w:rsidR="00977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  <w:p w14:paraId="0F8B3189" w14:textId="743CC6D4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E: </w:t>
            </w:r>
            <w:r w:rsidR="00977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</w:t>
            </w:r>
            <w:r w:rsidR="00977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5F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91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="00977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2</w:t>
            </w:r>
          </w:p>
        </w:tc>
      </w:tr>
      <w:tr w:rsidR="00CC241E" w:rsidRPr="0080633E" w14:paraId="2F9CFD48" w14:textId="77777777" w:rsidTr="00D52840">
        <w:tc>
          <w:tcPr>
            <w:tcW w:w="3708" w:type="dxa"/>
            <w:tcBorders>
              <w:left w:val="nil"/>
              <w:right w:val="dashSmallGap" w:sz="4" w:space="0" w:color="auto"/>
            </w:tcBorders>
          </w:tcPr>
          <w:p w14:paraId="6AB4B251" w14:textId="77777777" w:rsidR="00CC241E" w:rsidRPr="00C47B6F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tcBorders>
              <w:left w:val="dashSmallGap" w:sz="4" w:space="0" w:color="auto"/>
              <w:right w:val="nil"/>
            </w:tcBorders>
          </w:tcPr>
          <w:p w14:paraId="3129B7E6" w14:textId="77777777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33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20" w:type="dxa"/>
            <w:tcBorders>
              <w:left w:val="nil"/>
              <w:right w:val="dashSmallGap" w:sz="4" w:space="0" w:color="auto"/>
            </w:tcBorders>
          </w:tcPr>
          <w:p w14:paraId="2880D0AB" w14:textId="77777777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33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276" w:type="dxa"/>
            <w:tcBorders>
              <w:left w:val="dashSmallGap" w:sz="4" w:space="0" w:color="auto"/>
              <w:right w:val="nil"/>
            </w:tcBorders>
          </w:tcPr>
          <w:p w14:paraId="70D1E8FD" w14:textId="77777777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FE42CF1" w14:textId="77777777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33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CC241E" w:rsidRPr="0080633E" w14:paraId="718F2166" w14:textId="77777777" w:rsidTr="004C286E">
        <w:tc>
          <w:tcPr>
            <w:tcW w:w="3708" w:type="dxa"/>
            <w:tcBorders>
              <w:left w:val="nil"/>
              <w:bottom w:val="nil"/>
              <w:right w:val="dashSmallGap" w:sz="4" w:space="0" w:color="auto"/>
            </w:tcBorders>
          </w:tcPr>
          <w:p w14:paraId="34AD83EE" w14:textId="77777777" w:rsidR="00CC241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88" w:type="dxa"/>
            <w:tcBorders>
              <w:left w:val="dashSmallGap" w:sz="4" w:space="0" w:color="auto"/>
              <w:bottom w:val="nil"/>
              <w:right w:val="nil"/>
            </w:tcBorders>
          </w:tcPr>
          <w:p w14:paraId="7FAB13F4" w14:textId="784AFC9D" w:rsidR="00CC241E" w:rsidRPr="0080633E" w:rsidRDefault="00D52840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26**</w:t>
            </w:r>
          </w:p>
        </w:tc>
        <w:tc>
          <w:tcPr>
            <w:tcW w:w="1520" w:type="dxa"/>
            <w:tcBorders>
              <w:left w:val="nil"/>
              <w:bottom w:val="nil"/>
              <w:right w:val="dashSmallGap" w:sz="4" w:space="0" w:color="auto"/>
            </w:tcBorders>
          </w:tcPr>
          <w:p w14:paraId="61297751" w14:textId="4128AAD8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D52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D52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D52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left w:val="dashSmallGap" w:sz="4" w:space="0" w:color="auto"/>
              <w:bottom w:val="nil"/>
              <w:right w:val="nil"/>
            </w:tcBorders>
          </w:tcPr>
          <w:p w14:paraId="0ED34C0D" w14:textId="6C8CF315" w:rsidR="00CC241E" w:rsidRPr="0080633E" w:rsidRDefault="00C40F63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  <w:r w:rsidR="00CC2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  <w:r w:rsidR="00CC2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B19383B" w14:textId="765940C1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C40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C40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</w:t>
            </w:r>
            <w:r w:rsidR="00C40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C241E" w:rsidRPr="0080633E" w14:paraId="63CB81D1" w14:textId="77777777" w:rsidTr="004C286E">
        <w:tc>
          <w:tcPr>
            <w:tcW w:w="3708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1B012A76" w14:textId="77777777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vertical power [10W]</w:t>
            </w:r>
          </w:p>
        </w:tc>
        <w:tc>
          <w:tcPr>
            <w:tcW w:w="1288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16C6B3A2" w14:textId="552F627E" w:rsidR="00CC241E" w:rsidRPr="0080633E" w:rsidRDefault="00D52840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5FE5FB42" w14:textId="06AC3E65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D52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D52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</w:t>
            </w:r>
            <w:r w:rsidR="00D52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14E4EFAA" w14:textId="5AC5B8CF" w:rsidR="00CC241E" w:rsidRPr="0080633E" w:rsidRDefault="00C40F63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CB1AAF" w14:textId="660C5C70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C40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C40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40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C241E" w:rsidRPr="0080633E" w14:paraId="7B47282E" w14:textId="77777777" w:rsidTr="004C286E">
        <w:tc>
          <w:tcPr>
            <w:tcW w:w="3708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11400B64" w14:textId="77777777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ative heart rate [10%]</w:t>
            </w:r>
          </w:p>
        </w:tc>
        <w:tc>
          <w:tcPr>
            <w:tcW w:w="1288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6101B459" w14:textId="248295A0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D52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19709CF1" w14:textId="4FB216BD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</w:t>
            </w:r>
            <w:r w:rsidR="00D52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D52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D52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10417E87" w14:textId="62964BA1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C40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40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9FC4A1" w14:textId="6706AE59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</w:t>
            </w:r>
            <w:r w:rsidR="00C40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40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C40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</w:t>
            </w:r>
            <w:r w:rsidR="00C40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C241E" w:rsidRPr="0080633E" w14:paraId="23BB51BB" w14:textId="77777777" w:rsidTr="004C286E">
        <w:tc>
          <w:tcPr>
            <w:tcW w:w="3708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73DD68CA" w14:textId="77777777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[y]</w:t>
            </w:r>
          </w:p>
        </w:tc>
        <w:tc>
          <w:tcPr>
            <w:tcW w:w="1288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100A05CC" w14:textId="77777777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6B8D12B0" w14:textId="77777777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1E12D0E4" w14:textId="445EBC84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C40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="00C40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E4847B" w14:textId="40477616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</w:t>
            </w:r>
            <w:r w:rsidR="00C40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40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-0.</w:t>
            </w:r>
            <w:r w:rsidR="00C40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C241E" w:rsidRPr="0080633E" w14:paraId="13D73D0C" w14:textId="77777777" w:rsidTr="004C286E">
        <w:tc>
          <w:tcPr>
            <w:tcW w:w="3708" w:type="dxa"/>
            <w:tcBorders>
              <w:top w:val="nil"/>
              <w:left w:val="nil"/>
              <w:right w:val="dashSmallGap" w:sz="4" w:space="0" w:color="auto"/>
            </w:tcBorders>
          </w:tcPr>
          <w:p w14:paraId="643B2DC0" w14:textId="77777777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 (male = 0, female = 1)</w:t>
            </w:r>
          </w:p>
        </w:tc>
        <w:tc>
          <w:tcPr>
            <w:tcW w:w="1288" w:type="dxa"/>
            <w:tcBorders>
              <w:top w:val="nil"/>
              <w:left w:val="dashSmallGap" w:sz="4" w:space="0" w:color="auto"/>
              <w:right w:val="nil"/>
            </w:tcBorders>
          </w:tcPr>
          <w:p w14:paraId="4D570F24" w14:textId="77777777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520" w:type="dxa"/>
            <w:tcBorders>
              <w:top w:val="nil"/>
              <w:left w:val="nil"/>
              <w:right w:val="dashSmallGap" w:sz="4" w:space="0" w:color="auto"/>
            </w:tcBorders>
          </w:tcPr>
          <w:p w14:paraId="1FECC39A" w14:textId="77777777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dashSmallGap" w:sz="4" w:space="0" w:color="auto"/>
              <w:right w:val="nil"/>
            </w:tcBorders>
          </w:tcPr>
          <w:p w14:paraId="5918B785" w14:textId="1082D6F0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</w:t>
            </w:r>
            <w:r w:rsidR="00C40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4455B96" w14:textId="39EFECDD" w:rsidR="00CC241E" w:rsidRPr="0080633E" w:rsidRDefault="00CC241E" w:rsidP="004C2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6.</w:t>
            </w:r>
            <w:r w:rsidR="00C40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C40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40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14:paraId="434DA7A3" w14:textId="73D3D510" w:rsidR="00CC241E" w:rsidRDefault="00CC241E" w:rsidP="00CC241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Model 1 includes </w:t>
      </w:r>
      <w:r w:rsidRPr="003A6678">
        <w:rPr>
          <w:rFonts w:ascii="Times New Roman" w:hAnsi="Times New Roman" w:cs="Times New Roman"/>
          <w:sz w:val="20"/>
          <w:szCs w:val="20"/>
          <w:lang w:val="en-US"/>
        </w:rPr>
        <w:t>best-performing pair of stair ascent predictors</w:t>
      </w:r>
      <w:r>
        <w:rPr>
          <w:rFonts w:ascii="Times New Roman" w:hAnsi="Times New Roman" w:cs="Times New Roman"/>
          <w:sz w:val="20"/>
          <w:szCs w:val="20"/>
          <w:lang w:val="en-US"/>
        </w:rPr>
        <w:t>. Model 2 is additionally adjusted for age and sex.</w:t>
      </w:r>
      <w:r w:rsidRPr="003F659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R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coefficient of determination; </w:t>
      </w:r>
      <w:r w:rsidR="00D1568B">
        <w:rPr>
          <w:rFonts w:ascii="Times New Roman" w:hAnsi="Times New Roman" w:cs="Times New Roman"/>
          <w:sz w:val="20"/>
          <w:szCs w:val="20"/>
          <w:lang w:val="en-US"/>
        </w:rPr>
        <w:t xml:space="preserve">MAE, Mean absolute error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I, confidence interval. </w:t>
      </w:r>
      <w:r w:rsidRPr="003A6678">
        <w:rPr>
          <w:rFonts w:ascii="Times New Roman" w:hAnsi="Times New Roman" w:cs="Times New Roman"/>
          <w:sz w:val="20"/>
          <w:szCs w:val="20"/>
          <w:lang w:val="en-US"/>
        </w:rPr>
        <w:t>*** p &lt; 0.001, ** p &lt; 0.01, * p &lt; 0.05</w:t>
      </w:r>
    </w:p>
    <w:p w14:paraId="60962929" w14:textId="77777777" w:rsidR="008260F1" w:rsidRDefault="008260F1">
      <w:pPr>
        <w:rPr>
          <w:rFonts w:ascii="Times New Roman" w:hAnsi="Times New Roman" w:cs="Times New Roman"/>
          <w:lang w:val="en-US"/>
        </w:rPr>
      </w:pPr>
    </w:p>
    <w:p w14:paraId="52C0CC48" w14:textId="77777777" w:rsidR="008260F1" w:rsidRPr="005435A6" w:rsidRDefault="008260F1">
      <w:pPr>
        <w:rPr>
          <w:rFonts w:ascii="Times New Roman" w:hAnsi="Times New Roman" w:cs="Times New Roman"/>
          <w:lang w:val="en-US"/>
        </w:rPr>
      </w:pPr>
    </w:p>
    <w:sectPr w:rsidR="008260F1" w:rsidRPr="005435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33E"/>
    <w:rsid w:val="00044E29"/>
    <w:rsid w:val="00070A37"/>
    <w:rsid w:val="000A7ED3"/>
    <w:rsid w:val="000C2F29"/>
    <w:rsid w:val="000C6E10"/>
    <w:rsid w:val="000F2DD3"/>
    <w:rsid w:val="001206E3"/>
    <w:rsid w:val="001478CF"/>
    <w:rsid w:val="001D0D48"/>
    <w:rsid w:val="001D35AD"/>
    <w:rsid w:val="00231B81"/>
    <w:rsid w:val="002A7583"/>
    <w:rsid w:val="002F2346"/>
    <w:rsid w:val="00347459"/>
    <w:rsid w:val="00360902"/>
    <w:rsid w:val="00364170"/>
    <w:rsid w:val="003801FF"/>
    <w:rsid w:val="003A24BD"/>
    <w:rsid w:val="003A6678"/>
    <w:rsid w:val="003B7D33"/>
    <w:rsid w:val="0040436E"/>
    <w:rsid w:val="004C125D"/>
    <w:rsid w:val="004F2CA9"/>
    <w:rsid w:val="005435A6"/>
    <w:rsid w:val="00594599"/>
    <w:rsid w:val="005C61E3"/>
    <w:rsid w:val="005D2E04"/>
    <w:rsid w:val="005D5AE7"/>
    <w:rsid w:val="005E089D"/>
    <w:rsid w:val="005F1AF5"/>
    <w:rsid w:val="005F22C6"/>
    <w:rsid w:val="0061227B"/>
    <w:rsid w:val="00632305"/>
    <w:rsid w:val="006A76B0"/>
    <w:rsid w:val="006B4FFB"/>
    <w:rsid w:val="006F046A"/>
    <w:rsid w:val="0070638A"/>
    <w:rsid w:val="00736D87"/>
    <w:rsid w:val="00752ACC"/>
    <w:rsid w:val="007621BA"/>
    <w:rsid w:val="007B5B5E"/>
    <w:rsid w:val="0080633E"/>
    <w:rsid w:val="00820798"/>
    <w:rsid w:val="008260F1"/>
    <w:rsid w:val="00856E70"/>
    <w:rsid w:val="008D4458"/>
    <w:rsid w:val="0090053A"/>
    <w:rsid w:val="0090505E"/>
    <w:rsid w:val="0097731C"/>
    <w:rsid w:val="009D0330"/>
    <w:rsid w:val="009D1E25"/>
    <w:rsid w:val="00A65A7D"/>
    <w:rsid w:val="00AF01F8"/>
    <w:rsid w:val="00B5287F"/>
    <w:rsid w:val="00BB170D"/>
    <w:rsid w:val="00BE16E3"/>
    <w:rsid w:val="00C34504"/>
    <w:rsid w:val="00C40F63"/>
    <w:rsid w:val="00C47B6F"/>
    <w:rsid w:val="00CA456E"/>
    <w:rsid w:val="00CC241E"/>
    <w:rsid w:val="00CF6850"/>
    <w:rsid w:val="00D032CA"/>
    <w:rsid w:val="00D1568B"/>
    <w:rsid w:val="00D50270"/>
    <w:rsid w:val="00D51655"/>
    <w:rsid w:val="00D52840"/>
    <w:rsid w:val="00D92713"/>
    <w:rsid w:val="00DC30C8"/>
    <w:rsid w:val="00DE56CA"/>
    <w:rsid w:val="00EB62D7"/>
    <w:rsid w:val="00EC0C53"/>
    <w:rsid w:val="00EC3955"/>
    <w:rsid w:val="00F54B66"/>
    <w:rsid w:val="00F67228"/>
    <w:rsid w:val="00F725FF"/>
    <w:rsid w:val="00FA064D"/>
    <w:rsid w:val="00FC26B0"/>
    <w:rsid w:val="00FD0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D6E08E"/>
  <w15:chartTrackingRefBased/>
  <w15:docId w15:val="{FB0C1268-E664-45C1-A81A-F20B0A507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63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63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63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63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63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63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63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63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63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3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63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63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63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63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63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63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63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63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63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63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63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63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63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63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63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63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63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63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63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63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6c167213-36fa-43ce-a5b8-f5dde8fe5ad3}" enabled="1" method="Standard" siteId="{e9662d58-caa4-4bc1-b138-c8b1acab5a11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3</Pages>
  <Words>780</Words>
  <Characters>632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7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värinen, Matti</dc:creator>
  <cp:keywords/>
  <dc:description/>
  <cp:lastModifiedBy>Hyvärinen, Matti</cp:lastModifiedBy>
  <cp:revision>72</cp:revision>
  <dcterms:created xsi:type="dcterms:W3CDTF">2026-03-17T07:03:00Z</dcterms:created>
  <dcterms:modified xsi:type="dcterms:W3CDTF">2026-03-23T06:00:00Z</dcterms:modified>
</cp:coreProperties>
</file>